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589B" w:rsidRPr="00B11375" w:rsidRDefault="00D4589B" w:rsidP="00D4589B">
      <w:pPr>
        <w:jc w:val="left"/>
        <w:rPr>
          <w:lang w:val="en-GB"/>
        </w:rPr>
      </w:pPr>
    </w:p>
    <w:p w:rsidR="00D4589B" w:rsidRPr="00B11375" w:rsidRDefault="00B11375" w:rsidP="00D4589B">
      <w:pPr>
        <w:jc w:val="left"/>
        <w:rPr>
          <w:lang w:val="en-GB"/>
        </w:rPr>
      </w:pPr>
      <w:r w:rsidRPr="00B11375">
        <w:rPr>
          <w:noProof/>
        </w:rPr>
        <w:drawing>
          <wp:inline distT="0" distB="0" distL="0" distR="0">
            <wp:extent cx="1938528" cy="1938528"/>
            <wp:effectExtent l="0" t="0" r="508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4a.jpg"/>
                    <pic:cNvPicPr/>
                  </pic:nvPicPr>
                  <pic:blipFill>
                    <a:blip r:embed="rId8"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938528" cy="1938528"/>
                    </a:xfrm>
                    <a:prstGeom prst="rect">
                      <a:avLst/>
                    </a:prstGeom>
                  </pic:spPr>
                </pic:pic>
              </a:graphicData>
            </a:graphic>
          </wp:inline>
        </w:drawing>
      </w:r>
      <w:r w:rsidR="00D4589B" w:rsidRPr="00B11375">
        <w:rPr>
          <w:lang w:val="en-GB"/>
        </w:rPr>
        <w:t xml:space="preserve"> </w:t>
      </w:r>
      <w:r w:rsidRPr="00B11375">
        <w:rPr>
          <w:noProof/>
        </w:rPr>
        <w:drawing>
          <wp:inline distT="0" distB="0" distL="0" distR="0">
            <wp:extent cx="1938528" cy="1938528"/>
            <wp:effectExtent l="0" t="0" r="508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4b.jpg"/>
                    <pic:cNvPicPr/>
                  </pic:nvPicPr>
                  <pic:blipFill>
                    <a:blip r:embed="rId9"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938528" cy="1938528"/>
                    </a:xfrm>
                    <a:prstGeom prst="rect">
                      <a:avLst/>
                    </a:prstGeom>
                  </pic:spPr>
                </pic:pic>
              </a:graphicData>
            </a:graphic>
          </wp:inline>
        </w:drawing>
      </w:r>
      <w:r w:rsidR="00D4589B" w:rsidRPr="00B11375">
        <w:rPr>
          <w:lang w:val="en-GB"/>
        </w:rPr>
        <w:t xml:space="preserve"> </w:t>
      </w:r>
      <w:r w:rsidRPr="00B11375">
        <w:rPr>
          <w:noProof/>
        </w:rPr>
        <w:drawing>
          <wp:inline distT="0" distB="0" distL="0" distR="0">
            <wp:extent cx="1938528" cy="1938528"/>
            <wp:effectExtent l="0" t="0" r="508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4c.jpg"/>
                    <pic:cNvPicPr/>
                  </pic:nvPicPr>
                  <pic:blipFill>
                    <a:blip r:embed="rId10"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938528" cy="1938528"/>
                    </a:xfrm>
                    <a:prstGeom prst="rect">
                      <a:avLst/>
                    </a:prstGeom>
                  </pic:spPr>
                </pic:pic>
              </a:graphicData>
            </a:graphic>
          </wp:inline>
        </w:drawing>
      </w:r>
    </w:p>
    <w:p w:rsidR="00D4589B" w:rsidRPr="00B11375" w:rsidRDefault="00D4589B" w:rsidP="00D4589B">
      <w:pPr>
        <w:jc w:val="left"/>
        <w:rPr>
          <w:b/>
          <w:lang w:val="en-GB"/>
        </w:rPr>
      </w:pPr>
      <w:r w:rsidRPr="00B11375">
        <w:rPr>
          <w:b/>
          <w:lang w:val="en-GB"/>
        </w:rPr>
        <w:t>A</w:t>
      </w:r>
      <w:r w:rsidRPr="00B11375">
        <w:rPr>
          <w:b/>
          <w:lang w:val="en-GB"/>
        </w:rPr>
        <w:tab/>
      </w:r>
      <w:r w:rsidRPr="00B11375">
        <w:rPr>
          <w:b/>
          <w:lang w:val="en-GB"/>
        </w:rPr>
        <w:tab/>
      </w:r>
      <w:r w:rsidRPr="00B11375">
        <w:rPr>
          <w:b/>
          <w:lang w:val="en-GB"/>
        </w:rPr>
        <w:tab/>
      </w:r>
      <w:r w:rsidRPr="00B11375">
        <w:rPr>
          <w:b/>
          <w:lang w:val="en-GB"/>
        </w:rPr>
        <w:tab/>
        <w:t xml:space="preserve">   B</w:t>
      </w:r>
      <w:r w:rsidRPr="00B11375">
        <w:rPr>
          <w:b/>
          <w:lang w:val="en-GB"/>
        </w:rPr>
        <w:tab/>
      </w:r>
      <w:r w:rsidRPr="00B11375">
        <w:rPr>
          <w:b/>
          <w:lang w:val="en-GB"/>
        </w:rPr>
        <w:tab/>
      </w:r>
      <w:r w:rsidRPr="00B11375">
        <w:rPr>
          <w:b/>
          <w:lang w:val="en-GB"/>
        </w:rPr>
        <w:tab/>
      </w:r>
      <w:r w:rsidRPr="00B11375">
        <w:rPr>
          <w:b/>
          <w:lang w:val="en-GB"/>
        </w:rPr>
        <w:tab/>
        <w:t xml:space="preserve">       C</w:t>
      </w:r>
    </w:p>
    <w:p w:rsidR="00D4589B" w:rsidRPr="00B11375" w:rsidRDefault="00B11375" w:rsidP="00D4589B">
      <w:pPr>
        <w:jc w:val="left"/>
        <w:rPr>
          <w:lang w:val="en-GB"/>
        </w:rPr>
      </w:pPr>
      <w:r w:rsidRPr="00B11375">
        <w:rPr>
          <w:noProof/>
        </w:rPr>
        <w:drawing>
          <wp:inline distT="0" distB="0" distL="0" distR="0">
            <wp:extent cx="1938528" cy="1938528"/>
            <wp:effectExtent l="0" t="0" r="5080"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4d.jpg"/>
                    <pic:cNvPicPr/>
                  </pic:nvPicPr>
                  <pic:blipFill>
                    <a:blip r:embed="rId11"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938528" cy="1938528"/>
                    </a:xfrm>
                    <a:prstGeom prst="rect">
                      <a:avLst/>
                    </a:prstGeom>
                  </pic:spPr>
                </pic:pic>
              </a:graphicData>
            </a:graphic>
          </wp:inline>
        </w:drawing>
      </w:r>
      <w:r w:rsidR="00D4589B" w:rsidRPr="00B11375">
        <w:rPr>
          <w:lang w:val="en-GB"/>
        </w:rPr>
        <w:t xml:space="preserve"> </w:t>
      </w:r>
      <w:r w:rsidRPr="00B11375">
        <w:rPr>
          <w:noProof/>
        </w:rPr>
        <w:drawing>
          <wp:inline distT="0" distB="0" distL="0" distR="0">
            <wp:extent cx="1938528" cy="1938528"/>
            <wp:effectExtent l="0" t="0" r="508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4e.jpg"/>
                    <pic:cNvPicPr/>
                  </pic:nvPicPr>
                  <pic:blipFill>
                    <a:blip r:embed="rId12"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938528" cy="1938528"/>
                    </a:xfrm>
                    <a:prstGeom prst="rect">
                      <a:avLst/>
                    </a:prstGeom>
                  </pic:spPr>
                </pic:pic>
              </a:graphicData>
            </a:graphic>
          </wp:inline>
        </w:drawing>
      </w:r>
      <w:r w:rsidR="00D4589B" w:rsidRPr="00B11375">
        <w:rPr>
          <w:lang w:val="en-GB"/>
        </w:rPr>
        <w:t xml:space="preserve"> </w:t>
      </w:r>
      <w:r w:rsidRPr="00B11375">
        <w:rPr>
          <w:noProof/>
        </w:rPr>
        <w:drawing>
          <wp:inline distT="0" distB="0" distL="0" distR="0">
            <wp:extent cx="1938528" cy="1938528"/>
            <wp:effectExtent l="0" t="0" r="508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4f.jpg"/>
                    <pic:cNvPicPr/>
                  </pic:nvPicPr>
                  <pic:blipFill>
                    <a:blip r:embed="rId13"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938528" cy="1938528"/>
                    </a:xfrm>
                    <a:prstGeom prst="rect">
                      <a:avLst/>
                    </a:prstGeom>
                  </pic:spPr>
                </pic:pic>
              </a:graphicData>
            </a:graphic>
          </wp:inline>
        </w:drawing>
      </w:r>
    </w:p>
    <w:p w:rsidR="00D4589B" w:rsidRPr="00B11375" w:rsidRDefault="00D4589B" w:rsidP="00D4589B">
      <w:pPr>
        <w:jc w:val="left"/>
        <w:rPr>
          <w:b/>
          <w:lang w:val="en-GB"/>
        </w:rPr>
      </w:pPr>
      <w:r w:rsidRPr="00B11375">
        <w:rPr>
          <w:b/>
          <w:lang w:val="en-GB"/>
        </w:rPr>
        <w:t>D</w:t>
      </w:r>
      <w:r w:rsidRPr="00B11375">
        <w:rPr>
          <w:b/>
          <w:lang w:val="en-GB"/>
        </w:rPr>
        <w:tab/>
      </w:r>
      <w:r w:rsidRPr="00B11375">
        <w:rPr>
          <w:b/>
          <w:lang w:val="en-GB"/>
        </w:rPr>
        <w:tab/>
      </w:r>
      <w:r w:rsidRPr="00B11375">
        <w:rPr>
          <w:b/>
          <w:lang w:val="en-GB"/>
        </w:rPr>
        <w:tab/>
      </w:r>
      <w:r w:rsidRPr="00B11375">
        <w:rPr>
          <w:b/>
          <w:lang w:val="en-GB"/>
        </w:rPr>
        <w:tab/>
        <w:t xml:space="preserve">  E</w:t>
      </w:r>
      <w:r w:rsidRPr="00B11375">
        <w:rPr>
          <w:b/>
          <w:lang w:val="en-GB"/>
        </w:rPr>
        <w:tab/>
      </w:r>
      <w:r w:rsidRPr="00B11375">
        <w:rPr>
          <w:b/>
          <w:lang w:val="en-GB"/>
        </w:rPr>
        <w:tab/>
      </w:r>
      <w:r w:rsidRPr="00B11375">
        <w:rPr>
          <w:b/>
          <w:lang w:val="en-GB"/>
        </w:rPr>
        <w:tab/>
      </w:r>
      <w:r w:rsidRPr="00B11375">
        <w:rPr>
          <w:b/>
          <w:lang w:val="en-GB"/>
        </w:rPr>
        <w:tab/>
        <w:t xml:space="preserve">      F</w:t>
      </w:r>
      <w:r w:rsidRPr="00B11375">
        <w:rPr>
          <w:b/>
          <w:lang w:val="en-GB"/>
        </w:rPr>
        <w:tab/>
      </w:r>
    </w:p>
    <w:p w:rsidR="00D4589B" w:rsidRPr="00B11375" w:rsidRDefault="00D4589B" w:rsidP="00D4589B">
      <w:pPr>
        <w:spacing w:line="240" w:lineRule="auto"/>
        <w:jc w:val="left"/>
        <w:rPr>
          <w:sz w:val="22"/>
          <w:szCs w:val="22"/>
          <w:lang w:val="en-GB"/>
        </w:rPr>
      </w:pPr>
      <w:r w:rsidRPr="00B11375">
        <w:rPr>
          <w:rStyle w:val="Heading2Char"/>
          <w:sz w:val="22"/>
          <w:szCs w:val="22"/>
          <w:lang w:val="en-GB"/>
        </w:rPr>
        <w:t>Supplementary Figure 4</w:t>
      </w:r>
      <w:r w:rsidRPr="00B11375">
        <w:rPr>
          <w:b/>
          <w:sz w:val="22"/>
          <w:szCs w:val="22"/>
          <w:lang w:val="en-GB"/>
        </w:rPr>
        <w:t>:</w:t>
      </w:r>
      <w:r w:rsidRPr="00B11375">
        <w:rPr>
          <w:sz w:val="22"/>
          <w:szCs w:val="22"/>
          <w:lang w:val="en-GB"/>
        </w:rPr>
        <w:t xml:space="preserve"> CT perfusion maps of </w:t>
      </w:r>
      <w:proofErr w:type="gramStart"/>
      <w:r w:rsidRPr="00B11375">
        <w:rPr>
          <w:sz w:val="22"/>
          <w:szCs w:val="22"/>
          <w:lang w:val="en-GB"/>
        </w:rPr>
        <w:t>a</w:t>
      </w:r>
      <w:proofErr w:type="gramEnd"/>
      <w:r w:rsidRPr="00B11375">
        <w:rPr>
          <w:sz w:val="22"/>
          <w:szCs w:val="22"/>
          <w:lang w:val="en-GB"/>
        </w:rPr>
        <w:t xml:space="preserve"> 85 year old female with aphasia and a left-sided face droop. In the upper row perfusion maps of the original CTP protocol are shown (A, B, and C). The lower row (D, E, and F) shows perfusion maps of the same patient in which the second time point after arterial peak enhancement was deleted. Percentage errors varied between 10 and 17% for CBV and CBF measurements in white matter and gray matter. Errors in MTT varied between 4 and 7%. Note the subtle differences in </w:t>
      </w:r>
      <w:proofErr w:type="spellStart"/>
      <w:r w:rsidRPr="00B11375">
        <w:rPr>
          <w:sz w:val="22"/>
          <w:szCs w:val="22"/>
          <w:lang w:val="en-GB"/>
        </w:rPr>
        <w:t>color</w:t>
      </w:r>
      <w:proofErr w:type="spellEnd"/>
      <w:r w:rsidRPr="00B11375">
        <w:rPr>
          <w:sz w:val="22"/>
          <w:szCs w:val="22"/>
          <w:lang w:val="en-GB"/>
        </w:rPr>
        <w:t xml:space="preserve"> of the perfusion maps but the persistence of the relative differences in white and gray matter. </w:t>
      </w:r>
    </w:p>
    <w:p w:rsidR="00AA19B8" w:rsidRPr="00B11375" w:rsidRDefault="00AA19B8" w:rsidP="00DA20FD">
      <w:pPr>
        <w:jc w:val="left"/>
        <w:rPr>
          <w:sz w:val="22"/>
          <w:szCs w:val="22"/>
          <w:lang w:val="en-GB"/>
        </w:rPr>
      </w:pPr>
    </w:p>
    <w:sectPr w:rsidR="00AA19B8" w:rsidRPr="00B11375" w:rsidSect="00505697">
      <w:footerReference w:type="default" r:id="rId14"/>
      <w:pgSz w:w="15840" w:h="12240" w:orient="landscape"/>
      <w:pgMar w:top="360" w:right="1440" w:bottom="36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9E8D921" w15:done="0"/>
  <w15:commentEx w15:paraId="74DEAE63" w15:done="0"/>
  <w15:commentEx w15:paraId="1DD4FF48" w15:done="0"/>
  <w15:commentEx w15:paraId="0F52359D" w15:done="0"/>
  <w15:commentEx w15:paraId="5FDF944F" w15:done="0"/>
  <w15:commentEx w15:paraId="1F499775" w15:done="0"/>
  <w15:commentEx w15:paraId="65442789" w15:done="0"/>
  <w15:commentEx w15:paraId="02ADB047" w15:done="0"/>
  <w15:commentEx w15:paraId="5C5050C8" w15:done="0"/>
  <w15:commentEx w15:paraId="10380352" w15:done="0"/>
  <w15:commentEx w15:paraId="4FE4122B" w15:done="0"/>
  <w15:commentEx w15:paraId="7B99C9FE" w15:done="0"/>
  <w15:commentEx w15:paraId="55E71553" w15:done="0"/>
  <w15:commentEx w15:paraId="1D29FB54" w15:done="0"/>
  <w15:commentEx w15:paraId="6E9B87C0" w15:done="0"/>
  <w15:commentEx w15:paraId="5FB3C077" w15:done="0"/>
  <w15:commentEx w15:paraId="0DEB8ED8" w15:done="0"/>
  <w15:commentEx w15:paraId="20D3A061" w15:done="0"/>
  <w15:commentEx w15:paraId="71BC6DA5"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30E6" w:rsidRDefault="006330E6" w:rsidP="008617FD">
      <w:pPr>
        <w:spacing w:after="0" w:line="240" w:lineRule="auto"/>
      </w:pPr>
      <w:r>
        <w:separator/>
      </w:r>
    </w:p>
  </w:endnote>
  <w:endnote w:type="continuationSeparator" w:id="0">
    <w:p w:rsidR="006330E6" w:rsidRDefault="006330E6" w:rsidP="008617F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9654689"/>
      <w:docPartObj>
        <w:docPartGallery w:val="Page Numbers (Bottom of Page)"/>
        <w:docPartUnique/>
      </w:docPartObj>
    </w:sdtPr>
    <w:sdtContent>
      <w:p w:rsidR="00B11375" w:rsidRDefault="00544FC5">
        <w:pPr>
          <w:pStyle w:val="Footer"/>
          <w:jc w:val="right"/>
        </w:pPr>
        <w:fldSimple w:instr=" PAGE   \* MERGEFORMAT ">
          <w:r w:rsidR="0076181E">
            <w:rPr>
              <w:noProof/>
            </w:rPr>
            <w:t>1</w:t>
          </w:r>
        </w:fldSimple>
      </w:p>
    </w:sdtContent>
  </w:sdt>
  <w:p w:rsidR="00B11375" w:rsidRDefault="00B1137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30E6" w:rsidRDefault="006330E6" w:rsidP="008617FD">
      <w:pPr>
        <w:spacing w:after="0" w:line="240" w:lineRule="auto"/>
      </w:pPr>
      <w:r>
        <w:separator/>
      </w:r>
    </w:p>
  </w:footnote>
  <w:footnote w:type="continuationSeparator" w:id="0">
    <w:p w:rsidR="006330E6" w:rsidRDefault="006330E6" w:rsidP="008617F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21FBC"/>
    <w:multiLevelType w:val="hybridMultilevel"/>
    <w:tmpl w:val="634AA206"/>
    <w:lvl w:ilvl="0" w:tplc="E9DC4012">
      <w:start w:val="1"/>
      <w:numFmt w:val="decimal"/>
      <w:lvlText w:val="%1)"/>
      <w:lvlJc w:val="left"/>
      <w:pPr>
        <w:ind w:left="720" w:hanging="360"/>
      </w:pPr>
      <w:rPr>
        <w:rFonts w:eastAsia="Calibri"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nsid w:val="09CB623E"/>
    <w:multiLevelType w:val="hybridMultilevel"/>
    <w:tmpl w:val="D38640E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26605997"/>
    <w:multiLevelType w:val="hybridMultilevel"/>
    <w:tmpl w:val="36E43FCC"/>
    <w:lvl w:ilvl="0" w:tplc="C602B69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DBB1394"/>
    <w:multiLevelType w:val="hybridMultilevel"/>
    <w:tmpl w:val="A10AA88E"/>
    <w:lvl w:ilvl="0" w:tplc="4AD2EAE2">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7D93C83"/>
    <w:multiLevelType w:val="hybridMultilevel"/>
    <w:tmpl w:val="4608EDD8"/>
    <w:lvl w:ilvl="0" w:tplc="AFFE3E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C4F5328"/>
    <w:multiLevelType w:val="hybridMultilevel"/>
    <w:tmpl w:val="E22EAB36"/>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3F0D05B2"/>
    <w:multiLevelType w:val="hybridMultilevel"/>
    <w:tmpl w:val="A996527E"/>
    <w:lvl w:ilvl="0" w:tplc="1ED682D6">
      <w:start w:val="1"/>
      <w:numFmt w:val="decimal"/>
      <w:lvlText w:val="%1."/>
      <w:lvlJc w:val="left"/>
      <w:pPr>
        <w:ind w:left="720" w:hanging="360"/>
      </w:pPr>
      <w:rPr>
        <w:rFonts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4A52A1D"/>
    <w:multiLevelType w:val="multilevel"/>
    <w:tmpl w:val="C772F266"/>
    <w:lvl w:ilvl="0">
      <w:numFmt w:val="decimal"/>
      <w:lvlText w:val="%1.0"/>
      <w:lvlJc w:val="left"/>
      <w:pPr>
        <w:ind w:left="585" w:hanging="585"/>
      </w:pPr>
      <w:rPr>
        <w:rFonts w:hint="default"/>
      </w:rPr>
    </w:lvl>
    <w:lvl w:ilvl="1">
      <w:start w:val="1"/>
      <w:numFmt w:val="decimalZero"/>
      <w:lvlText w:val="%1.%2"/>
      <w:lvlJc w:val="left"/>
      <w:pPr>
        <w:ind w:left="1305" w:hanging="58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
    <w:nsid w:val="46F445AD"/>
    <w:multiLevelType w:val="hybridMultilevel"/>
    <w:tmpl w:val="AEDCCE9C"/>
    <w:lvl w:ilvl="0" w:tplc="1ED682D6">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0500A1"/>
    <w:multiLevelType w:val="hybridMultilevel"/>
    <w:tmpl w:val="AEDCCE9C"/>
    <w:lvl w:ilvl="0" w:tplc="1ED682D6">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71C2CE5"/>
    <w:multiLevelType w:val="hybridMultilevel"/>
    <w:tmpl w:val="000AB79E"/>
    <w:lvl w:ilvl="0" w:tplc="0C070001">
      <w:start w:val="1"/>
      <w:numFmt w:val="bullet"/>
      <w:lvlText w:val=""/>
      <w:lvlJc w:val="left"/>
      <w:pPr>
        <w:ind w:left="1776" w:hanging="360"/>
      </w:pPr>
      <w:rPr>
        <w:rFonts w:ascii="Symbol" w:hAnsi="Symbol" w:hint="default"/>
      </w:rPr>
    </w:lvl>
    <w:lvl w:ilvl="1" w:tplc="0C070003" w:tentative="1">
      <w:start w:val="1"/>
      <w:numFmt w:val="bullet"/>
      <w:lvlText w:val="o"/>
      <w:lvlJc w:val="left"/>
      <w:pPr>
        <w:ind w:left="2496" w:hanging="360"/>
      </w:pPr>
      <w:rPr>
        <w:rFonts w:ascii="Courier New" w:hAnsi="Courier New" w:cs="Courier New" w:hint="default"/>
      </w:rPr>
    </w:lvl>
    <w:lvl w:ilvl="2" w:tplc="0C070005" w:tentative="1">
      <w:start w:val="1"/>
      <w:numFmt w:val="bullet"/>
      <w:lvlText w:val=""/>
      <w:lvlJc w:val="left"/>
      <w:pPr>
        <w:ind w:left="3216" w:hanging="360"/>
      </w:pPr>
      <w:rPr>
        <w:rFonts w:ascii="Wingdings" w:hAnsi="Wingdings" w:hint="default"/>
      </w:rPr>
    </w:lvl>
    <w:lvl w:ilvl="3" w:tplc="0C070001" w:tentative="1">
      <w:start w:val="1"/>
      <w:numFmt w:val="bullet"/>
      <w:lvlText w:val=""/>
      <w:lvlJc w:val="left"/>
      <w:pPr>
        <w:ind w:left="3936" w:hanging="360"/>
      </w:pPr>
      <w:rPr>
        <w:rFonts w:ascii="Symbol" w:hAnsi="Symbol" w:hint="default"/>
      </w:rPr>
    </w:lvl>
    <w:lvl w:ilvl="4" w:tplc="0C070003" w:tentative="1">
      <w:start w:val="1"/>
      <w:numFmt w:val="bullet"/>
      <w:lvlText w:val="o"/>
      <w:lvlJc w:val="left"/>
      <w:pPr>
        <w:ind w:left="4656" w:hanging="360"/>
      </w:pPr>
      <w:rPr>
        <w:rFonts w:ascii="Courier New" w:hAnsi="Courier New" w:cs="Courier New" w:hint="default"/>
      </w:rPr>
    </w:lvl>
    <w:lvl w:ilvl="5" w:tplc="0C070005" w:tentative="1">
      <w:start w:val="1"/>
      <w:numFmt w:val="bullet"/>
      <w:lvlText w:val=""/>
      <w:lvlJc w:val="left"/>
      <w:pPr>
        <w:ind w:left="5376" w:hanging="360"/>
      </w:pPr>
      <w:rPr>
        <w:rFonts w:ascii="Wingdings" w:hAnsi="Wingdings" w:hint="default"/>
      </w:rPr>
    </w:lvl>
    <w:lvl w:ilvl="6" w:tplc="0C070001" w:tentative="1">
      <w:start w:val="1"/>
      <w:numFmt w:val="bullet"/>
      <w:lvlText w:val=""/>
      <w:lvlJc w:val="left"/>
      <w:pPr>
        <w:ind w:left="6096" w:hanging="360"/>
      </w:pPr>
      <w:rPr>
        <w:rFonts w:ascii="Symbol" w:hAnsi="Symbol" w:hint="default"/>
      </w:rPr>
    </w:lvl>
    <w:lvl w:ilvl="7" w:tplc="0C070003" w:tentative="1">
      <w:start w:val="1"/>
      <w:numFmt w:val="bullet"/>
      <w:lvlText w:val="o"/>
      <w:lvlJc w:val="left"/>
      <w:pPr>
        <w:ind w:left="6816" w:hanging="360"/>
      </w:pPr>
      <w:rPr>
        <w:rFonts w:ascii="Courier New" w:hAnsi="Courier New" w:cs="Courier New" w:hint="default"/>
      </w:rPr>
    </w:lvl>
    <w:lvl w:ilvl="8" w:tplc="0C070005" w:tentative="1">
      <w:start w:val="1"/>
      <w:numFmt w:val="bullet"/>
      <w:lvlText w:val=""/>
      <w:lvlJc w:val="left"/>
      <w:pPr>
        <w:ind w:left="7536" w:hanging="360"/>
      </w:pPr>
      <w:rPr>
        <w:rFonts w:ascii="Wingdings" w:hAnsi="Wingdings" w:hint="default"/>
      </w:rPr>
    </w:lvl>
  </w:abstractNum>
  <w:abstractNum w:abstractNumId="11">
    <w:nsid w:val="7DA16F01"/>
    <w:multiLevelType w:val="hybridMultilevel"/>
    <w:tmpl w:val="BF5E0048"/>
    <w:lvl w:ilvl="0" w:tplc="4092AA8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FFB0619"/>
    <w:multiLevelType w:val="hybridMultilevel"/>
    <w:tmpl w:val="BF12A23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4"/>
  </w:num>
  <w:num w:numId="3">
    <w:abstractNumId w:val="6"/>
  </w:num>
  <w:num w:numId="4">
    <w:abstractNumId w:val="5"/>
  </w:num>
  <w:num w:numId="5">
    <w:abstractNumId w:val="1"/>
  </w:num>
  <w:num w:numId="6">
    <w:abstractNumId w:val="9"/>
  </w:num>
  <w:num w:numId="7">
    <w:abstractNumId w:val="8"/>
  </w:num>
  <w:num w:numId="8">
    <w:abstractNumId w:val="3"/>
  </w:num>
  <w:num w:numId="9">
    <w:abstractNumId w:val="7"/>
  </w:num>
  <w:num w:numId="10">
    <w:abstractNumId w:val="2"/>
  </w:num>
  <w:num w:numId="11">
    <w:abstractNumId w:val="12"/>
  </w:num>
  <w:num w:numId="12">
    <w:abstractNumId w:val="10"/>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1"/>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Ra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5d9005fsv0vp3ez59up0f5f0zr0zddes259&quot;&gt;My EndNote Library - one step stroke-Saved-Saved-Saved-Saved-Saved&lt;record-ids&gt;&lt;item&gt;8&lt;/item&gt;&lt;item&gt;10&lt;/item&gt;&lt;item&gt;15&lt;/item&gt;&lt;item&gt;19&lt;/item&gt;&lt;item&gt;21&lt;/item&gt;&lt;item&gt;22&lt;/item&gt;&lt;item&gt;26&lt;/item&gt;&lt;item&gt;31&lt;/item&gt;&lt;item&gt;32&lt;/item&gt;&lt;item&gt;33&lt;/item&gt;&lt;item&gt;34&lt;/item&gt;&lt;item&gt;35&lt;/item&gt;&lt;item&gt;36&lt;/item&gt;&lt;item&gt;44&lt;/item&gt;&lt;item&gt;45&lt;/item&gt;&lt;item&gt;47&lt;/item&gt;&lt;item&gt;51&lt;/item&gt;&lt;item&gt;52&lt;/item&gt;&lt;item&gt;53&lt;/item&gt;&lt;item&gt;54&lt;/item&gt;&lt;item&gt;55&lt;/item&gt;&lt;item&gt;56&lt;/item&gt;&lt;item&gt;57&lt;/item&gt;&lt;item&gt;58&lt;/item&gt;&lt;item&gt;59&lt;/item&gt;&lt;/record-ids&gt;&lt;/item&gt;&lt;/Libraries&gt;"/>
    <w:docVar w:name="Total_Editing_Time" w:val="0"/>
  </w:docVars>
  <w:rsids>
    <w:rsidRoot w:val="00444961"/>
    <w:rsid w:val="00000361"/>
    <w:rsid w:val="0000086F"/>
    <w:rsid w:val="00002063"/>
    <w:rsid w:val="00003974"/>
    <w:rsid w:val="0000423A"/>
    <w:rsid w:val="00004413"/>
    <w:rsid w:val="000052D8"/>
    <w:rsid w:val="00007F83"/>
    <w:rsid w:val="00011463"/>
    <w:rsid w:val="0001196E"/>
    <w:rsid w:val="00012694"/>
    <w:rsid w:val="000135FF"/>
    <w:rsid w:val="00014799"/>
    <w:rsid w:val="000209C0"/>
    <w:rsid w:val="00021B8E"/>
    <w:rsid w:val="00021F41"/>
    <w:rsid w:val="000226E6"/>
    <w:rsid w:val="00024880"/>
    <w:rsid w:val="00024A8F"/>
    <w:rsid w:val="00026555"/>
    <w:rsid w:val="0002761C"/>
    <w:rsid w:val="000276A1"/>
    <w:rsid w:val="0002774A"/>
    <w:rsid w:val="00030FE3"/>
    <w:rsid w:val="000316B0"/>
    <w:rsid w:val="00031BCF"/>
    <w:rsid w:val="00032A81"/>
    <w:rsid w:val="0003477D"/>
    <w:rsid w:val="00034A8F"/>
    <w:rsid w:val="00035439"/>
    <w:rsid w:val="0003693E"/>
    <w:rsid w:val="000374EF"/>
    <w:rsid w:val="00041052"/>
    <w:rsid w:val="00041321"/>
    <w:rsid w:val="00041494"/>
    <w:rsid w:val="000419F8"/>
    <w:rsid w:val="000426CC"/>
    <w:rsid w:val="00042967"/>
    <w:rsid w:val="00043F21"/>
    <w:rsid w:val="000468EC"/>
    <w:rsid w:val="00050936"/>
    <w:rsid w:val="00050ADE"/>
    <w:rsid w:val="00050FA2"/>
    <w:rsid w:val="000531DC"/>
    <w:rsid w:val="00053632"/>
    <w:rsid w:val="00053BF2"/>
    <w:rsid w:val="00056FB4"/>
    <w:rsid w:val="00057512"/>
    <w:rsid w:val="000575C5"/>
    <w:rsid w:val="00060B8E"/>
    <w:rsid w:val="00062999"/>
    <w:rsid w:val="00063709"/>
    <w:rsid w:val="0006489B"/>
    <w:rsid w:val="000665E7"/>
    <w:rsid w:val="00070563"/>
    <w:rsid w:val="00070EC4"/>
    <w:rsid w:val="0007137A"/>
    <w:rsid w:val="00071805"/>
    <w:rsid w:val="000734EB"/>
    <w:rsid w:val="0007639B"/>
    <w:rsid w:val="00076543"/>
    <w:rsid w:val="00076756"/>
    <w:rsid w:val="000775EB"/>
    <w:rsid w:val="000776C1"/>
    <w:rsid w:val="00077F09"/>
    <w:rsid w:val="00077F45"/>
    <w:rsid w:val="00080047"/>
    <w:rsid w:val="000805C7"/>
    <w:rsid w:val="00081E3B"/>
    <w:rsid w:val="000824FC"/>
    <w:rsid w:val="00082568"/>
    <w:rsid w:val="00082E2C"/>
    <w:rsid w:val="00083039"/>
    <w:rsid w:val="00083D0F"/>
    <w:rsid w:val="00084BB0"/>
    <w:rsid w:val="0008748D"/>
    <w:rsid w:val="0009123E"/>
    <w:rsid w:val="00093693"/>
    <w:rsid w:val="00093B8C"/>
    <w:rsid w:val="00095A46"/>
    <w:rsid w:val="00095ADF"/>
    <w:rsid w:val="000964DB"/>
    <w:rsid w:val="00096BF4"/>
    <w:rsid w:val="000A05A7"/>
    <w:rsid w:val="000A0782"/>
    <w:rsid w:val="000A0D5A"/>
    <w:rsid w:val="000A0E80"/>
    <w:rsid w:val="000A19FA"/>
    <w:rsid w:val="000A261D"/>
    <w:rsid w:val="000A4511"/>
    <w:rsid w:val="000A53F4"/>
    <w:rsid w:val="000A58E5"/>
    <w:rsid w:val="000A6274"/>
    <w:rsid w:val="000A718A"/>
    <w:rsid w:val="000A7797"/>
    <w:rsid w:val="000A7FB8"/>
    <w:rsid w:val="000B1690"/>
    <w:rsid w:val="000B36CC"/>
    <w:rsid w:val="000B58E6"/>
    <w:rsid w:val="000B64FE"/>
    <w:rsid w:val="000B6DFE"/>
    <w:rsid w:val="000B700B"/>
    <w:rsid w:val="000B73ED"/>
    <w:rsid w:val="000C15E2"/>
    <w:rsid w:val="000C17EC"/>
    <w:rsid w:val="000C2666"/>
    <w:rsid w:val="000C3108"/>
    <w:rsid w:val="000C319E"/>
    <w:rsid w:val="000C40C7"/>
    <w:rsid w:val="000C4D04"/>
    <w:rsid w:val="000C5325"/>
    <w:rsid w:val="000C6E29"/>
    <w:rsid w:val="000D26CC"/>
    <w:rsid w:val="000D3231"/>
    <w:rsid w:val="000D6919"/>
    <w:rsid w:val="000D694B"/>
    <w:rsid w:val="000D7B7F"/>
    <w:rsid w:val="000E1456"/>
    <w:rsid w:val="000E17C0"/>
    <w:rsid w:val="000E1E5A"/>
    <w:rsid w:val="000E2935"/>
    <w:rsid w:val="000E2E1A"/>
    <w:rsid w:val="000E2F42"/>
    <w:rsid w:val="000E37F0"/>
    <w:rsid w:val="000E3A95"/>
    <w:rsid w:val="000E5C2F"/>
    <w:rsid w:val="000F061A"/>
    <w:rsid w:val="000F0B71"/>
    <w:rsid w:val="000F2922"/>
    <w:rsid w:val="000F33DA"/>
    <w:rsid w:val="000F344B"/>
    <w:rsid w:val="000F3679"/>
    <w:rsid w:val="000F3C7D"/>
    <w:rsid w:val="000F4248"/>
    <w:rsid w:val="000F45F0"/>
    <w:rsid w:val="000F7D8F"/>
    <w:rsid w:val="000F7DB1"/>
    <w:rsid w:val="001023B4"/>
    <w:rsid w:val="00103508"/>
    <w:rsid w:val="0010357D"/>
    <w:rsid w:val="00104ABD"/>
    <w:rsid w:val="00104CBC"/>
    <w:rsid w:val="00106027"/>
    <w:rsid w:val="0010634E"/>
    <w:rsid w:val="00106BAA"/>
    <w:rsid w:val="00107C6D"/>
    <w:rsid w:val="0011070F"/>
    <w:rsid w:val="00111143"/>
    <w:rsid w:val="001112FF"/>
    <w:rsid w:val="0011231F"/>
    <w:rsid w:val="00112D9D"/>
    <w:rsid w:val="0011320E"/>
    <w:rsid w:val="00113F98"/>
    <w:rsid w:val="00114701"/>
    <w:rsid w:val="0011486A"/>
    <w:rsid w:val="001153A8"/>
    <w:rsid w:val="001159EE"/>
    <w:rsid w:val="0011664A"/>
    <w:rsid w:val="001170BA"/>
    <w:rsid w:val="00120FE1"/>
    <w:rsid w:val="00121128"/>
    <w:rsid w:val="001217BB"/>
    <w:rsid w:val="00122C26"/>
    <w:rsid w:val="001249A4"/>
    <w:rsid w:val="00124DC1"/>
    <w:rsid w:val="001259BC"/>
    <w:rsid w:val="00127459"/>
    <w:rsid w:val="001276A5"/>
    <w:rsid w:val="00127BFB"/>
    <w:rsid w:val="00131A3D"/>
    <w:rsid w:val="00132A55"/>
    <w:rsid w:val="001333B9"/>
    <w:rsid w:val="00134B3C"/>
    <w:rsid w:val="00136204"/>
    <w:rsid w:val="001367A4"/>
    <w:rsid w:val="00140890"/>
    <w:rsid w:val="001415A1"/>
    <w:rsid w:val="00143DC7"/>
    <w:rsid w:val="00144BE6"/>
    <w:rsid w:val="00145A5D"/>
    <w:rsid w:val="00145CB6"/>
    <w:rsid w:val="0014767C"/>
    <w:rsid w:val="001502CD"/>
    <w:rsid w:val="00153BE2"/>
    <w:rsid w:val="00153CA4"/>
    <w:rsid w:val="00154A68"/>
    <w:rsid w:val="00154C44"/>
    <w:rsid w:val="0015674A"/>
    <w:rsid w:val="00157476"/>
    <w:rsid w:val="001603C5"/>
    <w:rsid w:val="00161567"/>
    <w:rsid w:val="00163473"/>
    <w:rsid w:val="0016365F"/>
    <w:rsid w:val="00167420"/>
    <w:rsid w:val="001709D9"/>
    <w:rsid w:val="001724CE"/>
    <w:rsid w:val="00174A14"/>
    <w:rsid w:val="001762EA"/>
    <w:rsid w:val="0017689F"/>
    <w:rsid w:val="001776E2"/>
    <w:rsid w:val="00177E9E"/>
    <w:rsid w:val="001802E2"/>
    <w:rsid w:val="001820D0"/>
    <w:rsid w:val="001822F3"/>
    <w:rsid w:val="0018430B"/>
    <w:rsid w:val="00184F8F"/>
    <w:rsid w:val="0018543B"/>
    <w:rsid w:val="001868F1"/>
    <w:rsid w:val="00190CFA"/>
    <w:rsid w:val="00192C66"/>
    <w:rsid w:val="00193127"/>
    <w:rsid w:val="00195FD1"/>
    <w:rsid w:val="001961B2"/>
    <w:rsid w:val="001964F1"/>
    <w:rsid w:val="00197884"/>
    <w:rsid w:val="001A0083"/>
    <w:rsid w:val="001A042A"/>
    <w:rsid w:val="001A1556"/>
    <w:rsid w:val="001A1624"/>
    <w:rsid w:val="001A577C"/>
    <w:rsid w:val="001A7871"/>
    <w:rsid w:val="001B0CFD"/>
    <w:rsid w:val="001B14DA"/>
    <w:rsid w:val="001B2CBF"/>
    <w:rsid w:val="001B3470"/>
    <w:rsid w:val="001B3710"/>
    <w:rsid w:val="001B4287"/>
    <w:rsid w:val="001B6C91"/>
    <w:rsid w:val="001B6C98"/>
    <w:rsid w:val="001B7883"/>
    <w:rsid w:val="001B791D"/>
    <w:rsid w:val="001C04DE"/>
    <w:rsid w:val="001C0ECC"/>
    <w:rsid w:val="001C2C04"/>
    <w:rsid w:val="001C2D03"/>
    <w:rsid w:val="001C363C"/>
    <w:rsid w:val="001C3839"/>
    <w:rsid w:val="001C3BA8"/>
    <w:rsid w:val="001C4175"/>
    <w:rsid w:val="001C4CAE"/>
    <w:rsid w:val="001C4F4A"/>
    <w:rsid w:val="001C57A3"/>
    <w:rsid w:val="001C5C72"/>
    <w:rsid w:val="001C627B"/>
    <w:rsid w:val="001D048B"/>
    <w:rsid w:val="001D0CF7"/>
    <w:rsid w:val="001D221E"/>
    <w:rsid w:val="001D2772"/>
    <w:rsid w:val="001D6E60"/>
    <w:rsid w:val="001E0093"/>
    <w:rsid w:val="001E0515"/>
    <w:rsid w:val="001E33CA"/>
    <w:rsid w:val="001E4144"/>
    <w:rsid w:val="001E442F"/>
    <w:rsid w:val="001E4E0A"/>
    <w:rsid w:val="001E5CD8"/>
    <w:rsid w:val="001E6A84"/>
    <w:rsid w:val="001E6E7B"/>
    <w:rsid w:val="001F342F"/>
    <w:rsid w:val="001F4D79"/>
    <w:rsid w:val="001F74A8"/>
    <w:rsid w:val="001F79A9"/>
    <w:rsid w:val="001F7EE0"/>
    <w:rsid w:val="001F7F64"/>
    <w:rsid w:val="00200E01"/>
    <w:rsid w:val="00201870"/>
    <w:rsid w:val="00201C03"/>
    <w:rsid w:val="00201FD9"/>
    <w:rsid w:val="00202422"/>
    <w:rsid w:val="00203EA4"/>
    <w:rsid w:val="00205280"/>
    <w:rsid w:val="00207136"/>
    <w:rsid w:val="00211DA1"/>
    <w:rsid w:val="00212A85"/>
    <w:rsid w:val="00212D7E"/>
    <w:rsid w:val="00215B73"/>
    <w:rsid w:val="00215F60"/>
    <w:rsid w:val="00220CFE"/>
    <w:rsid w:val="00221BA6"/>
    <w:rsid w:val="002228B6"/>
    <w:rsid w:val="00224C69"/>
    <w:rsid w:val="00225626"/>
    <w:rsid w:val="0023009B"/>
    <w:rsid w:val="00231EAD"/>
    <w:rsid w:val="002320FE"/>
    <w:rsid w:val="002327E4"/>
    <w:rsid w:val="002328BF"/>
    <w:rsid w:val="00232955"/>
    <w:rsid w:val="0023432F"/>
    <w:rsid w:val="00235C02"/>
    <w:rsid w:val="00237EE6"/>
    <w:rsid w:val="002400DF"/>
    <w:rsid w:val="00240799"/>
    <w:rsid w:val="00240E05"/>
    <w:rsid w:val="0024200C"/>
    <w:rsid w:val="002421CB"/>
    <w:rsid w:val="002429EC"/>
    <w:rsid w:val="002440C8"/>
    <w:rsid w:val="00245559"/>
    <w:rsid w:val="00247141"/>
    <w:rsid w:val="002504A4"/>
    <w:rsid w:val="0025176F"/>
    <w:rsid w:val="00251F90"/>
    <w:rsid w:val="00254CA5"/>
    <w:rsid w:val="00256CFC"/>
    <w:rsid w:val="002579B0"/>
    <w:rsid w:val="00260378"/>
    <w:rsid w:val="00261C12"/>
    <w:rsid w:val="00262CED"/>
    <w:rsid w:val="00263555"/>
    <w:rsid w:val="0026426B"/>
    <w:rsid w:val="002647A3"/>
    <w:rsid w:val="0026611B"/>
    <w:rsid w:val="00266F58"/>
    <w:rsid w:val="00267C4C"/>
    <w:rsid w:val="002704CB"/>
    <w:rsid w:val="002715C1"/>
    <w:rsid w:val="00271A08"/>
    <w:rsid w:val="00271E89"/>
    <w:rsid w:val="00272142"/>
    <w:rsid w:val="0027292A"/>
    <w:rsid w:val="00272F37"/>
    <w:rsid w:val="00273A47"/>
    <w:rsid w:val="002748FC"/>
    <w:rsid w:val="00275393"/>
    <w:rsid w:val="0027606F"/>
    <w:rsid w:val="0027633E"/>
    <w:rsid w:val="00277B9A"/>
    <w:rsid w:val="00277BCE"/>
    <w:rsid w:val="002800C3"/>
    <w:rsid w:val="0028172F"/>
    <w:rsid w:val="002824AC"/>
    <w:rsid w:val="00283F81"/>
    <w:rsid w:val="00284511"/>
    <w:rsid w:val="002864A0"/>
    <w:rsid w:val="00286636"/>
    <w:rsid w:val="002870A3"/>
    <w:rsid w:val="00290A59"/>
    <w:rsid w:val="00290A5E"/>
    <w:rsid w:val="00291078"/>
    <w:rsid w:val="0029180E"/>
    <w:rsid w:val="00292463"/>
    <w:rsid w:val="002928BA"/>
    <w:rsid w:val="002944FC"/>
    <w:rsid w:val="00294579"/>
    <w:rsid w:val="002947ED"/>
    <w:rsid w:val="00295BB3"/>
    <w:rsid w:val="00296024"/>
    <w:rsid w:val="00296372"/>
    <w:rsid w:val="002966FF"/>
    <w:rsid w:val="002A0924"/>
    <w:rsid w:val="002A5581"/>
    <w:rsid w:val="002A7F3B"/>
    <w:rsid w:val="002B0752"/>
    <w:rsid w:val="002B0C27"/>
    <w:rsid w:val="002B11C4"/>
    <w:rsid w:val="002B298A"/>
    <w:rsid w:val="002B3479"/>
    <w:rsid w:val="002B36F6"/>
    <w:rsid w:val="002B447B"/>
    <w:rsid w:val="002B61EC"/>
    <w:rsid w:val="002C0C3C"/>
    <w:rsid w:val="002C1520"/>
    <w:rsid w:val="002C20A0"/>
    <w:rsid w:val="002C224E"/>
    <w:rsid w:val="002C422B"/>
    <w:rsid w:val="002C690F"/>
    <w:rsid w:val="002C7199"/>
    <w:rsid w:val="002D285B"/>
    <w:rsid w:val="002D2B6C"/>
    <w:rsid w:val="002D3C75"/>
    <w:rsid w:val="002D5A84"/>
    <w:rsid w:val="002D5C06"/>
    <w:rsid w:val="002D6148"/>
    <w:rsid w:val="002E13EC"/>
    <w:rsid w:val="002E1917"/>
    <w:rsid w:val="002E1C4D"/>
    <w:rsid w:val="002E523A"/>
    <w:rsid w:val="002E7336"/>
    <w:rsid w:val="002E756F"/>
    <w:rsid w:val="002F0FBD"/>
    <w:rsid w:val="002F164A"/>
    <w:rsid w:val="002F2848"/>
    <w:rsid w:val="002F3722"/>
    <w:rsid w:val="002F3BC9"/>
    <w:rsid w:val="002F4622"/>
    <w:rsid w:val="002F46ED"/>
    <w:rsid w:val="002F5B25"/>
    <w:rsid w:val="002F6441"/>
    <w:rsid w:val="00302B4F"/>
    <w:rsid w:val="00303D81"/>
    <w:rsid w:val="00305645"/>
    <w:rsid w:val="00305EDD"/>
    <w:rsid w:val="00307E63"/>
    <w:rsid w:val="00311C4C"/>
    <w:rsid w:val="00311CC7"/>
    <w:rsid w:val="00311E03"/>
    <w:rsid w:val="003120A8"/>
    <w:rsid w:val="00312383"/>
    <w:rsid w:val="003136CB"/>
    <w:rsid w:val="00317322"/>
    <w:rsid w:val="0032130B"/>
    <w:rsid w:val="00323B49"/>
    <w:rsid w:val="0032440D"/>
    <w:rsid w:val="00325C9D"/>
    <w:rsid w:val="00325D1F"/>
    <w:rsid w:val="00325E71"/>
    <w:rsid w:val="0032605A"/>
    <w:rsid w:val="003267B0"/>
    <w:rsid w:val="00327A46"/>
    <w:rsid w:val="00327A95"/>
    <w:rsid w:val="003317D4"/>
    <w:rsid w:val="003370C5"/>
    <w:rsid w:val="0033712D"/>
    <w:rsid w:val="003400FB"/>
    <w:rsid w:val="00341FBC"/>
    <w:rsid w:val="00343C3A"/>
    <w:rsid w:val="00343FB5"/>
    <w:rsid w:val="00344BB3"/>
    <w:rsid w:val="00344E04"/>
    <w:rsid w:val="00346662"/>
    <w:rsid w:val="0035012B"/>
    <w:rsid w:val="003505F3"/>
    <w:rsid w:val="003506CE"/>
    <w:rsid w:val="00350BF0"/>
    <w:rsid w:val="00350F13"/>
    <w:rsid w:val="00351E4E"/>
    <w:rsid w:val="00352140"/>
    <w:rsid w:val="003529CC"/>
    <w:rsid w:val="00352A98"/>
    <w:rsid w:val="00353CE3"/>
    <w:rsid w:val="00354F4A"/>
    <w:rsid w:val="00355B3A"/>
    <w:rsid w:val="00355BE2"/>
    <w:rsid w:val="00357356"/>
    <w:rsid w:val="003575EE"/>
    <w:rsid w:val="00360E49"/>
    <w:rsid w:val="0036142D"/>
    <w:rsid w:val="0036156A"/>
    <w:rsid w:val="00361F34"/>
    <w:rsid w:val="00363DB0"/>
    <w:rsid w:val="00364A98"/>
    <w:rsid w:val="00364B5E"/>
    <w:rsid w:val="00365231"/>
    <w:rsid w:val="00365FC7"/>
    <w:rsid w:val="00366635"/>
    <w:rsid w:val="00366D9C"/>
    <w:rsid w:val="00371ABD"/>
    <w:rsid w:val="0037300B"/>
    <w:rsid w:val="0037362C"/>
    <w:rsid w:val="00374562"/>
    <w:rsid w:val="00374DB2"/>
    <w:rsid w:val="00374F62"/>
    <w:rsid w:val="0037605A"/>
    <w:rsid w:val="00376A32"/>
    <w:rsid w:val="003775F1"/>
    <w:rsid w:val="0037791B"/>
    <w:rsid w:val="00380BE5"/>
    <w:rsid w:val="00381DA5"/>
    <w:rsid w:val="003830DF"/>
    <w:rsid w:val="00386929"/>
    <w:rsid w:val="00390789"/>
    <w:rsid w:val="003924FA"/>
    <w:rsid w:val="003926A1"/>
    <w:rsid w:val="003928AA"/>
    <w:rsid w:val="003938CA"/>
    <w:rsid w:val="00394923"/>
    <w:rsid w:val="003A10E5"/>
    <w:rsid w:val="003A1B8A"/>
    <w:rsid w:val="003A1E2A"/>
    <w:rsid w:val="003A2C7A"/>
    <w:rsid w:val="003A37AE"/>
    <w:rsid w:val="003A5462"/>
    <w:rsid w:val="003A6C2A"/>
    <w:rsid w:val="003A7B49"/>
    <w:rsid w:val="003B1D89"/>
    <w:rsid w:val="003B23C3"/>
    <w:rsid w:val="003B265E"/>
    <w:rsid w:val="003B416D"/>
    <w:rsid w:val="003B41DF"/>
    <w:rsid w:val="003B5AEF"/>
    <w:rsid w:val="003B5FA5"/>
    <w:rsid w:val="003B773F"/>
    <w:rsid w:val="003B78F4"/>
    <w:rsid w:val="003B7E71"/>
    <w:rsid w:val="003C0192"/>
    <w:rsid w:val="003C3222"/>
    <w:rsid w:val="003D0945"/>
    <w:rsid w:val="003D101C"/>
    <w:rsid w:val="003D1089"/>
    <w:rsid w:val="003D140F"/>
    <w:rsid w:val="003D1776"/>
    <w:rsid w:val="003D1DBD"/>
    <w:rsid w:val="003D204E"/>
    <w:rsid w:val="003D2BD9"/>
    <w:rsid w:val="003D3513"/>
    <w:rsid w:val="003D3D30"/>
    <w:rsid w:val="003D52A8"/>
    <w:rsid w:val="003D58B5"/>
    <w:rsid w:val="003D5AD7"/>
    <w:rsid w:val="003D7177"/>
    <w:rsid w:val="003D74F9"/>
    <w:rsid w:val="003E0F88"/>
    <w:rsid w:val="003E1A6B"/>
    <w:rsid w:val="003E31FD"/>
    <w:rsid w:val="003E3287"/>
    <w:rsid w:val="003E47CC"/>
    <w:rsid w:val="003E4926"/>
    <w:rsid w:val="003E4AE3"/>
    <w:rsid w:val="003E5ACD"/>
    <w:rsid w:val="003E628A"/>
    <w:rsid w:val="003E6DD7"/>
    <w:rsid w:val="003E7286"/>
    <w:rsid w:val="003E7E1B"/>
    <w:rsid w:val="003E7E55"/>
    <w:rsid w:val="003F0DBE"/>
    <w:rsid w:val="003F103C"/>
    <w:rsid w:val="003F1483"/>
    <w:rsid w:val="003F220D"/>
    <w:rsid w:val="003F27DA"/>
    <w:rsid w:val="003F36E5"/>
    <w:rsid w:val="003F39BE"/>
    <w:rsid w:val="003F444E"/>
    <w:rsid w:val="003F5412"/>
    <w:rsid w:val="003F6521"/>
    <w:rsid w:val="003F6874"/>
    <w:rsid w:val="003F6C7E"/>
    <w:rsid w:val="003F6DCF"/>
    <w:rsid w:val="004018B0"/>
    <w:rsid w:val="00401B05"/>
    <w:rsid w:val="00402979"/>
    <w:rsid w:val="004058A5"/>
    <w:rsid w:val="00406C0B"/>
    <w:rsid w:val="00410321"/>
    <w:rsid w:val="004105A3"/>
    <w:rsid w:val="00412DCE"/>
    <w:rsid w:val="00413A0F"/>
    <w:rsid w:val="00413FAC"/>
    <w:rsid w:val="00414F2C"/>
    <w:rsid w:val="00415095"/>
    <w:rsid w:val="004160E2"/>
    <w:rsid w:val="0041724E"/>
    <w:rsid w:val="00417F42"/>
    <w:rsid w:val="004210D2"/>
    <w:rsid w:val="00421BE2"/>
    <w:rsid w:val="00422272"/>
    <w:rsid w:val="00422909"/>
    <w:rsid w:val="00422931"/>
    <w:rsid w:val="00424A2B"/>
    <w:rsid w:val="00430ADD"/>
    <w:rsid w:val="00433AEC"/>
    <w:rsid w:val="00434317"/>
    <w:rsid w:val="00435F96"/>
    <w:rsid w:val="00437BF9"/>
    <w:rsid w:val="00440E48"/>
    <w:rsid w:val="00441DBE"/>
    <w:rsid w:val="004432BA"/>
    <w:rsid w:val="00444961"/>
    <w:rsid w:val="00445C80"/>
    <w:rsid w:val="00446828"/>
    <w:rsid w:val="00447627"/>
    <w:rsid w:val="00447F4C"/>
    <w:rsid w:val="0045048F"/>
    <w:rsid w:val="00450DCF"/>
    <w:rsid w:val="00452BE8"/>
    <w:rsid w:val="00454C05"/>
    <w:rsid w:val="004565C1"/>
    <w:rsid w:val="004568C0"/>
    <w:rsid w:val="004625EA"/>
    <w:rsid w:val="00467741"/>
    <w:rsid w:val="00467D12"/>
    <w:rsid w:val="004713FB"/>
    <w:rsid w:val="0047165A"/>
    <w:rsid w:val="0047165C"/>
    <w:rsid w:val="004726D0"/>
    <w:rsid w:val="0047384C"/>
    <w:rsid w:val="00473868"/>
    <w:rsid w:val="004742E4"/>
    <w:rsid w:val="00474713"/>
    <w:rsid w:val="00480667"/>
    <w:rsid w:val="00481CD1"/>
    <w:rsid w:val="00481CD9"/>
    <w:rsid w:val="0048295B"/>
    <w:rsid w:val="004841CC"/>
    <w:rsid w:val="00484BA6"/>
    <w:rsid w:val="00485732"/>
    <w:rsid w:val="00487586"/>
    <w:rsid w:val="00487BF3"/>
    <w:rsid w:val="00487D16"/>
    <w:rsid w:val="00491042"/>
    <w:rsid w:val="00492087"/>
    <w:rsid w:val="00494426"/>
    <w:rsid w:val="00494DCF"/>
    <w:rsid w:val="004959EA"/>
    <w:rsid w:val="0049796B"/>
    <w:rsid w:val="00497BCE"/>
    <w:rsid w:val="004A0E25"/>
    <w:rsid w:val="004A3833"/>
    <w:rsid w:val="004A5736"/>
    <w:rsid w:val="004A729E"/>
    <w:rsid w:val="004A789C"/>
    <w:rsid w:val="004A7C56"/>
    <w:rsid w:val="004A7D29"/>
    <w:rsid w:val="004B1283"/>
    <w:rsid w:val="004B21FA"/>
    <w:rsid w:val="004B3C72"/>
    <w:rsid w:val="004B3DB5"/>
    <w:rsid w:val="004B4FAB"/>
    <w:rsid w:val="004B6464"/>
    <w:rsid w:val="004B695C"/>
    <w:rsid w:val="004B7185"/>
    <w:rsid w:val="004C1EFC"/>
    <w:rsid w:val="004C224A"/>
    <w:rsid w:val="004C224B"/>
    <w:rsid w:val="004C3066"/>
    <w:rsid w:val="004C3D39"/>
    <w:rsid w:val="004C3FFA"/>
    <w:rsid w:val="004C6EAD"/>
    <w:rsid w:val="004C749A"/>
    <w:rsid w:val="004D0D13"/>
    <w:rsid w:val="004D1516"/>
    <w:rsid w:val="004D2502"/>
    <w:rsid w:val="004D250E"/>
    <w:rsid w:val="004D2933"/>
    <w:rsid w:val="004D2F1A"/>
    <w:rsid w:val="004D393A"/>
    <w:rsid w:val="004D3FA3"/>
    <w:rsid w:val="004D4327"/>
    <w:rsid w:val="004D43B3"/>
    <w:rsid w:val="004D4A93"/>
    <w:rsid w:val="004D6EE8"/>
    <w:rsid w:val="004D7D40"/>
    <w:rsid w:val="004E314B"/>
    <w:rsid w:val="004E5101"/>
    <w:rsid w:val="004E71AB"/>
    <w:rsid w:val="004F025F"/>
    <w:rsid w:val="004F04F3"/>
    <w:rsid w:val="004F18DE"/>
    <w:rsid w:val="004F3EAF"/>
    <w:rsid w:val="004F3FA9"/>
    <w:rsid w:val="004F5042"/>
    <w:rsid w:val="004F52A5"/>
    <w:rsid w:val="004F5CE8"/>
    <w:rsid w:val="004F5E83"/>
    <w:rsid w:val="004F65D7"/>
    <w:rsid w:val="00501D23"/>
    <w:rsid w:val="005023CD"/>
    <w:rsid w:val="00502E56"/>
    <w:rsid w:val="00503EDC"/>
    <w:rsid w:val="00505697"/>
    <w:rsid w:val="00505E5E"/>
    <w:rsid w:val="005079E6"/>
    <w:rsid w:val="00510656"/>
    <w:rsid w:val="00510CB5"/>
    <w:rsid w:val="005111DE"/>
    <w:rsid w:val="005112DD"/>
    <w:rsid w:val="00511868"/>
    <w:rsid w:val="00511A35"/>
    <w:rsid w:val="00511EA4"/>
    <w:rsid w:val="005149CC"/>
    <w:rsid w:val="005150F3"/>
    <w:rsid w:val="0051675C"/>
    <w:rsid w:val="005168B9"/>
    <w:rsid w:val="00517363"/>
    <w:rsid w:val="00517898"/>
    <w:rsid w:val="005217C2"/>
    <w:rsid w:val="00521A96"/>
    <w:rsid w:val="00521CD0"/>
    <w:rsid w:val="00522DA3"/>
    <w:rsid w:val="00524059"/>
    <w:rsid w:val="0052604E"/>
    <w:rsid w:val="005267B9"/>
    <w:rsid w:val="00527B22"/>
    <w:rsid w:val="00530962"/>
    <w:rsid w:val="0053109F"/>
    <w:rsid w:val="00531359"/>
    <w:rsid w:val="0053229E"/>
    <w:rsid w:val="00532497"/>
    <w:rsid w:val="005328F8"/>
    <w:rsid w:val="00532A10"/>
    <w:rsid w:val="00532AEA"/>
    <w:rsid w:val="005336FD"/>
    <w:rsid w:val="00533CC5"/>
    <w:rsid w:val="00533DB2"/>
    <w:rsid w:val="00533F70"/>
    <w:rsid w:val="00534225"/>
    <w:rsid w:val="00535329"/>
    <w:rsid w:val="00535844"/>
    <w:rsid w:val="00536197"/>
    <w:rsid w:val="0053769E"/>
    <w:rsid w:val="00540642"/>
    <w:rsid w:val="00540A62"/>
    <w:rsid w:val="00541ED9"/>
    <w:rsid w:val="00541FC1"/>
    <w:rsid w:val="00543751"/>
    <w:rsid w:val="00544A5F"/>
    <w:rsid w:val="00544FC5"/>
    <w:rsid w:val="00546DA6"/>
    <w:rsid w:val="00550710"/>
    <w:rsid w:val="00550F72"/>
    <w:rsid w:val="005538D2"/>
    <w:rsid w:val="00553AFC"/>
    <w:rsid w:val="0055517E"/>
    <w:rsid w:val="0055554D"/>
    <w:rsid w:val="005574D6"/>
    <w:rsid w:val="00557A1F"/>
    <w:rsid w:val="00560B14"/>
    <w:rsid w:val="00561BF5"/>
    <w:rsid w:val="0056280A"/>
    <w:rsid w:val="005637BF"/>
    <w:rsid w:val="00563BDC"/>
    <w:rsid w:val="00563C7E"/>
    <w:rsid w:val="00564D11"/>
    <w:rsid w:val="00564D2A"/>
    <w:rsid w:val="005713A9"/>
    <w:rsid w:val="00571733"/>
    <w:rsid w:val="00571C8E"/>
    <w:rsid w:val="00571CA0"/>
    <w:rsid w:val="005730A6"/>
    <w:rsid w:val="00573540"/>
    <w:rsid w:val="00573E1C"/>
    <w:rsid w:val="00575FE7"/>
    <w:rsid w:val="0057654C"/>
    <w:rsid w:val="005775EA"/>
    <w:rsid w:val="005777FC"/>
    <w:rsid w:val="0058020F"/>
    <w:rsid w:val="00581CAE"/>
    <w:rsid w:val="00582F96"/>
    <w:rsid w:val="00583E9A"/>
    <w:rsid w:val="005848C2"/>
    <w:rsid w:val="00585219"/>
    <w:rsid w:val="00585616"/>
    <w:rsid w:val="005856EE"/>
    <w:rsid w:val="0058686A"/>
    <w:rsid w:val="00590107"/>
    <w:rsid w:val="0059186C"/>
    <w:rsid w:val="005926A2"/>
    <w:rsid w:val="0059322F"/>
    <w:rsid w:val="0059330C"/>
    <w:rsid w:val="0059357D"/>
    <w:rsid w:val="005936AC"/>
    <w:rsid w:val="005946B3"/>
    <w:rsid w:val="005957C2"/>
    <w:rsid w:val="00595977"/>
    <w:rsid w:val="005974F8"/>
    <w:rsid w:val="00597EF9"/>
    <w:rsid w:val="005A002D"/>
    <w:rsid w:val="005A0A00"/>
    <w:rsid w:val="005A0A83"/>
    <w:rsid w:val="005A19B4"/>
    <w:rsid w:val="005A2979"/>
    <w:rsid w:val="005A3200"/>
    <w:rsid w:val="005A4970"/>
    <w:rsid w:val="005A4C4D"/>
    <w:rsid w:val="005A5B58"/>
    <w:rsid w:val="005A6D8B"/>
    <w:rsid w:val="005A7CD2"/>
    <w:rsid w:val="005A7E6A"/>
    <w:rsid w:val="005B2CED"/>
    <w:rsid w:val="005B3F1B"/>
    <w:rsid w:val="005B4E5B"/>
    <w:rsid w:val="005B4E7D"/>
    <w:rsid w:val="005B5246"/>
    <w:rsid w:val="005B570A"/>
    <w:rsid w:val="005B6571"/>
    <w:rsid w:val="005B729B"/>
    <w:rsid w:val="005B7394"/>
    <w:rsid w:val="005C03FC"/>
    <w:rsid w:val="005C04E9"/>
    <w:rsid w:val="005C07EC"/>
    <w:rsid w:val="005C08B7"/>
    <w:rsid w:val="005C0CFE"/>
    <w:rsid w:val="005C13CD"/>
    <w:rsid w:val="005C1E0F"/>
    <w:rsid w:val="005C2383"/>
    <w:rsid w:val="005C29DB"/>
    <w:rsid w:val="005C5AA1"/>
    <w:rsid w:val="005C7E64"/>
    <w:rsid w:val="005C7FD2"/>
    <w:rsid w:val="005D0291"/>
    <w:rsid w:val="005D29EA"/>
    <w:rsid w:val="005D487C"/>
    <w:rsid w:val="005D6380"/>
    <w:rsid w:val="005D65CF"/>
    <w:rsid w:val="005D663F"/>
    <w:rsid w:val="005D6DCC"/>
    <w:rsid w:val="005D76CA"/>
    <w:rsid w:val="005E063C"/>
    <w:rsid w:val="005E4652"/>
    <w:rsid w:val="005E4CEA"/>
    <w:rsid w:val="005E6AD0"/>
    <w:rsid w:val="005E6F83"/>
    <w:rsid w:val="005E7306"/>
    <w:rsid w:val="005E7412"/>
    <w:rsid w:val="005E778A"/>
    <w:rsid w:val="005E7949"/>
    <w:rsid w:val="005E7E9E"/>
    <w:rsid w:val="005F0524"/>
    <w:rsid w:val="005F0B6F"/>
    <w:rsid w:val="005F12F9"/>
    <w:rsid w:val="005F1960"/>
    <w:rsid w:val="005F20C3"/>
    <w:rsid w:val="005F2FE9"/>
    <w:rsid w:val="005F4006"/>
    <w:rsid w:val="005F48FD"/>
    <w:rsid w:val="005F6521"/>
    <w:rsid w:val="005F673C"/>
    <w:rsid w:val="005F7541"/>
    <w:rsid w:val="005F7B25"/>
    <w:rsid w:val="005F7E1D"/>
    <w:rsid w:val="00602863"/>
    <w:rsid w:val="00602F84"/>
    <w:rsid w:val="00603C1E"/>
    <w:rsid w:val="00603FD5"/>
    <w:rsid w:val="0060541A"/>
    <w:rsid w:val="00605856"/>
    <w:rsid w:val="00606346"/>
    <w:rsid w:val="006066CF"/>
    <w:rsid w:val="006069A7"/>
    <w:rsid w:val="00606D83"/>
    <w:rsid w:val="006107CC"/>
    <w:rsid w:val="00610AA8"/>
    <w:rsid w:val="00610D49"/>
    <w:rsid w:val="00613734"/>
    <w:rsid w:val="0061586E"/>
    <w:rsid w:val="006214B1"/>
    <w:rsid w:val="00623096"/>
    <w:rsid w:val="00623A9D"/>
    <w:rsid w:val="00623DE9"/>
    <w:rsid w:val="006240B3"/>
    <w:rsid w:val="00624D2C"/>
    <w:rsid w:val="006250E8"/>
    <w:rsid w:val="00625171"/>
    <w:rsid w:val="006271E7"/>
    <w:rsid w:val="0063039E"/>
    <w:rsid w:val="006305BE"/>
    <w:rsid w:val="0063176C"/>
    <w:rsid w:val="006330E6"/>
    <w:rsid w:val="0063454B"/>
    <w:rsid w:val="0063493C"/>
    <w:rsid w:val="00634C28"/>
    <w:rsid w:val="00634C4A"/>
    <w:rsid w:val="00634EC6"/>
    <w:rsid w:val="00635AC1"/>
    <w:rsid w:val="00636343"/>
    <w:rsid w:val="00636CE5"/>
    <w:rsid w:val="00640547"/>
    <w:rsid w:val="00640893"/>
    <w:rsid w:val="00640C38"/>
    <w:rsid w:val="006413A0"/>
    <w:rsid w:val="0064158F"/>
    <w:rsid w:val="00643809"/>
    <w:rsid w:val="00644E87"/>
    <w:rsid w:val="0064702D"/>
    <w:rsid w:val="00647865"/>
    <w:rsid w:val="00647B8D"/>
    <w:rsid w:val="006519F9"/>
    <w:rsid w:val="006547C0"/>
    <w:rsid w:val="00654D02"/>
    <w:rsid w:val="006556EE"/>
    <w:rsid w:val="006567CB"/>
    <w:rsid w:val="0065780D"/>
    <w:rsid w:val="006578B1"/>
    <w:rsid w:val="006579CF"/>
    <w:rsid w:val="00660F56"/>
    <w:rsid w:val="006617B5"/>
    <w:rsid w:val="00662263"/>
    <w:rsid w:val="00662734"/>
    <w:rsid w:val="006636CC"/>
    <w:rsid w:val="00664E80"/>
    <w:rsid w:val="00671572"/>
    <w:rsid w:val="0067203A"/>
    <w:rsid w:val="00672C7B"/>
    <w:rsid w:val="00672E87"/>
    <w:rsid w:val="006737E8"/>
    <w:rsid w:val="00675621"/>
    <w:rsid w:val="00675723"/>
    <w:rsid w:val="00675F77"/>
    <w:rsid w:val="00677BB9"/>
    <w:rsid w:val="00681B60"/>
    <w:rsid w:val="0068257E"/>
    <w:rsid w:val="00684616"/>
    <w:rsid w:val="00685941"/>
    <w:rsid w:val="00685D71"/>
    <w:rsid w:val="006867BE"/>
    <w:rsid w:val="006904A6"/>
    <w:rsid w:val="00690E97"/>
    <w:rsid w:val="006912FA"/>
    <w:rsid w:val="006913A3"/>
    <w:rsid w:val="00691416"/>
    <w:rsid w:val="006946EB"/>
    <w:rsid w:val="0069500D"/>
    <w:rsid w:val="0069509F"/>
    <w:rsid w:val="00695111"/>
    <w:rsid w:val="006953D6"/>
    <w:rsid w:val="00696685"/>
    <w:rsid w:val="006A17F5"/>
    <w:rsid w:val="006A1BA2"/>
    <w:rsid w:val="006A20B0"/>
    <w:rsid w:val="006A2ED8"/>
    <w:rsid w:val="006A5743"/>
    <w:rsid w:val="006A5E4F"/>
    <w:rsid w:val="006A6266"/>
    <w:rsid w:val="006A6739"/>
    <w:rsid w:val="006A6B8A"/>
    <w:rsid w:val="006B0B91"/>
    <w:rsid w:val="006B1123"/>
    <w:rsid w:val="006B160F"/>
    <w:rsid w:val="006B1943"/>
    <w:rsid w:val="006B45FB"/>
    <w:rsid w:val="006B6A56"/>
    <w:rsid w:val="006B6EB4"/>
    <w:rsid w:val="006C1E3A"/>
    <w:rsid w:val="006C247F"/>
    <w:rsid w:val="006C2C1F"/>
    <w:rsid w:val="006C5FA1"/>
    <w:rsid w:val="006C66D8"/>
    <w:rsid w:val="006C76D6"/>
    <w:rsid w:val="006C7D9C"/>
    <w:rsid w:val="006D118E"/>
    <w:rsid w:val="006D15A8"/>
    <w:rsid w:val="006D197A"/>
    <w:rsid w:val="006D1E3D"/>
    <w:rsid w:val="006D2120"/>
    <w:rsid w:val="006D3796"/>
    <w:rsid w:val="006D4482"/>
    <w:rsid w:val="006D4919"/>
    <w:rsid w:val="006D5BBB"/>
    <w:rsid w:val="006D6B35"/>
    <w:rsid w:val="006D6B4C"/>
    <w:rsid w:val="006D6F72"/>
    <w:rsid w:val="006D7014"/>
    <w:rsid w:val="006D723F"/>
    <w:rsid w:val="006D7B89"/>
    <w:rsid w:val="006E110E"/>
    <w:rsid w:val="006E30B9"/>
    <w:rsid w:val="006E3EE1"/>
    <w:rsid w:val="006E4CE5"/>
    <w:rsid w:val="006E7AE1"/>
    <w:rsid w:val="006F1CC0"/>
    <w:rsid w:val="006F2E21"/>
    <w:rsid w:val="006F2FCD"/>
    <w:rsid w:val="006F42D2"/>
    <w:rsid w:val="006F46DB"/>
    <w:rsid w:val="006F4F46"/>
    <w:rsid w:val="006F66C4"/>
    <w:rsid w:val="006F7134"/>
    <w:rsid w:val="006F7367"/>
    <w:rsid w:val="006F756B"/>
    <w:rsid w:val="00700C11"/>
    <w:rsid w:val="00700E83"/>
    <w:rsid w:val="0070186F"/>
    <w:rsid w:val="00701CDB"/>
    <w:rsid w:val="00702233"/>
    <w:rsid w:val="00702AC7"/>
    <w:rsid w:val="00702C70"/>
    <w:rsid w:val="00703718"/>
    <w:rsid w:val="00704603"/>
    <w:rsid w:val="007074DB"/>
    <w:rsid w:val="00707F08"/>
    <w:rsid w:val="00707FDB"/>
    <w:rsid w:val="007101BA"/>
    <w:rsid w:val="00710E3B"/>
    <w:rsid w:val="0071205D"/>
    <w:rsid w:val="007124EA"/>
    <w:rsid w:val="007126AF"/>
    <w:rsid w:val="00713986"/>
    <w:rsid w:val="00717B43"/>
    <w:rsid w:val="00720183"/>
    <w:rsid w:val="007206DA"/>
    <w:rsid w:val="007216A3"/>
    <w:rsid w:val="007218BE"/>
    <w:rsid w:val="0072239A"/>
    <w:rsid w:val="00724517"/>
    <w:rsid w:val="007258E2"/>
    <w:rsid w:val="007273E7"/>
    <w:rsid w:val="007309B6"/>
    <w:rsid w:val="00731B90"/>
    <w:rsid w:val="00733962"/>
    <w:rsid w:val="00733E3D"/>
    <w:rsid w:val="00733F69"/>
    <w:rsid w:val="00736C4B"/>
    <w:rsid w:val="007400C0"/>
    <w:rsid w:val="0074024D"/>
    <w:rsid w:val="00740643"/>
    <w:rsid w:val="00740A48"/>
    <w:rsid w:val="00741B3F"/>
    <w:rsid w:val="007430CF"/>
    <w:rsid w:val="00743F9A"/>
    <w:rsid w:val="00744961"/>
    <w:rsid w:val="00745B8C"/>
    <w:rsid w:val="007536C6"/>
    <w:rsid w:val="00754676"/>
    <w:rsid w:val="007547AF"/>
    <w:rsid w:val="00754984"/>
    <w:rsid w:val="00755B55"/>
    <w:rsid w:val="00755F26"/>
    <w:rsid w:val="00756ED5"/>
    <w:rsid w:val="0075792F"/>
    <w:rsid w:val="00757A33"/>
    <w:rsid w:val="00757BDD"/>
    <w:rsid w:val="00760148"/>
    <w:rsid w:val="0076019B"/>
    <w:rsid w:val="0076029E"/>
    <w:rsid w:val="00760F20"/>
    <w:rsid w:val="0076181E"/>
    <w:rsid w:val="0076271D"/>
    <w:rsid w:val="0076345B"/>
    <w:rsid w:val="00763C4F"/>
    <w:rsid w:val="00766092"/>
    <w:rsid w:val="007678FA"/>
    <w:rsid w:val="00767CF0"/>
    <w:rsid w:val="00770310"/>
    <w:rsid w:val="00770AA4"/>
    <w:rsid w:val="00770BBF"/>
    <w:rsid w:val="007710D1"/>
    <w:rsid w:val="00771442"/>
    <w:rsid w:val="00771F49"/>
    <w:rsid w:val="0077328F"/>
    <w:rsid w:val="00774DA6"/>
    <w:rsid w:val="00774EB2"/>
    <w:rsid w:val="007752C0"/>
    <w:rsid w:val="00776ACB"/>
    <w:rsid w:val="0077746F"/>
    <w:rsid w:val="00777473"/>
    <w:rsid w:val="00780BE7"/>
    <w:rsid w:val="00781F8B"/>
    <w:rsid w:val="00782033"/>
    <w:rsid w:val="00782871"/>
    <w:rsid w:val="00783788"/>
    <w:rsid w:val="0078396A"/>
    <w:rsid w:val="0078730A"/>
    <w:rsid w:val="007876D3"/>
    <w:rsid w:val="00787A22"/>
    <w:rsid w:val="0079060D"/>
    <w:rsid w:val="00791A7E"/>
    <w:rsid w:val="007926F0"/>
    <w:rsid w:val="00792AEC"/>
    <w:rsid w:val="0079444B"/>
    <w:rsid w:val="00794DE8"/>
    <w:rsid w:val="0079534B"/>
    <w:rsid w:val="00796E4D"/>
    <w:rsid w:val="00797C5D"/>
    <w:rsid w:val="007A26EF"/>
    <w:rsid w:val="007A37F6"/>
    <w:rsid w:val="007A390E"/>
    <w:rsid w:val="007A3A11"/>
    <w:rsid w:val="007A4E65"/>
    <w:rsid w:val="007A575A"/>
    <w:rsid w:val="007B2D36"/>
    <w:rsid w:val="007B4026"/>
    <w:rsid w:val="007B4A0D"/>
    <w:rsid w:val="007B54C2"/>
    <w:rsid w:val="007B6052"/>
    <w:rsid w:val="007B6A5E"/>
    <w:rsid w:val="007B7986"/>
    <w:rsid w:val="007C03B7"/>
    <w:rsid w:val="007C10C2"/>
    <w:rsid w:val="007C1A19"/>
    <w:rsid w:val="007C20E4"/>
    <w:rsid w:val="007C2647"/>
    <w:rsid w:val="007C2CBD"/>
    <w:rsid w:val="007C2EF5"/>
    <w:rsid w:val="007C58E9"/>
    <w:rsid w:val="007C5F3C"/>
    <w:rsid w:val="007C7A8D"/>
    <w:rsid w:val="007C7B3C"/>
    <w:rsid w:val="007C7D54"/>
    <w:rsid w:val="007D08DC"/>
    <w:rsid w:val="007D0CEB"/>
    <w:rsid w:val="007D1092"/>
    <w:rsid w:val="007D112E"/>
    <w:rsid w:val="007D17A3"/>
    <w:rsid w:val="007D2223"/>
    <w:rsid w:val="007D4C2A"/>
    <w:rsid w:val="007D630A"/>
    <w:rsid w:val="007D71E5"/>
    <w:rsid w:val="007D75F2"/>
    <w:rsid w:val="007D7755"/>
    <w:rsid w:val="007E093B"/>
    <w:rsid w:val="007E1513"/>
    <w:rsid w:val="007E15EF"/>
    <w:rsid w:val="007E268B"/>
    <w:rsid w:val="007E299B"/>
    <w:rsid w:val="007E3583"/>
    <w:rsid w:val="007E3D32"/>
    <w:rsid w:val="007E50FB"/>
    <w:rsid w:val="007E7421"/>
    <w:rsid w:val="007E7A55"/>
    <w:rsid w:val="007F13C8"/>
    <w:rsid w:val="007F1440"/>
    <w:rsid w:val="007F2E6A"/>
    <w:rsid w:val="007F34CC"/>
    <w:rsid w:val="007F4C2B"/>
    <w:rsid w:val="007F5831"/>
    <w:rsid w:val="007F61C7"/>
    <w:rsid w:val="007F65C6"/>
    <w:rsid w:val="007F6959"/>
    <w:rsid w:val="007F7AF3"/>
    <w:rsid w:val="007F7B68"/>
    <w:rsid w:val="0080003B"/>
    <w:rsid w:val="0080132A"/>
    <w:rsid w:val="00803B6B"/>
    <w:rsid w:val="00804C14"/>
    <w:rsid w:val="0080503E"/>
    <w:rsid w:val="00806654"/>
    <w:rsid w:val="00806A8B"/>
    <w:rsid w:val="00806BFD"/>
    <w:rsid w:val="0081049F"/>
    <w:rsid w:val="00810594"/>
    <w:rsid w:val="00810923"/>
    <w:rsid w:val="0081278A"/>
    <w:rsid w:val="00812E7E"/>
    <w:rsid w:val="00815EC8"/>
    <w:rsid w:val="00816E7A"/>
    <w:rsid w:val="00821C26"/>
    <w:rsid w:val="00822754"/>
    <w:rsid w:val="00823DD8"/>
    <w:rsid w:val="008240A2"/>
    <w:rsid w:val="008251BD"/>
    <w:rsid w:val="00825435"/>
    <w:rsid w:val="00825AA8"/>
    <w:rsid w:val="00826092"/>
    <w:rsid w:val="008271B9"/>
    <w:rsid w:val="00827853"/>
    <w:rsid w:val="00830848"/>
    <w:rsid w:val="00830F42"/>
    <w:rsid w:val="00832F37"/>
    <w:rsid w:val="008330F2"/>
    <w:rsid w:val="00833B12"/>
    <w:rsid w:val="00834042"/>
    <w:rsid w:val="0083426A"/>
    <w:rsid w:val="0083452E"/>
    <w:rsid w:val="0083573B"/>
    <w:rsid w:val="00837903"/>
    <w:rsid w:val="00840F6D"/>
    <w:rsid w:val="00842649"/>
    <w:rsid w:val="00843EF7"/>
    <w:rsid w:val="0084750D"/>
    <w:rsid w:val="008506F0"/>
    <w:rsid w:val="00851753"/>
    <w:rsid w:val="008528CE"/>
    <w:rsid w:val="00852D83"/>
    <w:rsid w:val="008534FA"/>
    <w:rsid w:val="00853691"/>
    <w:rsid w:val="00856F2E"/>
    <w:rsid w:val="00857FAE"/>
    <w:rsid w:val="008617FD"/>
    <w:rsid w:val="00861C82"/>
    <w:rsid w:val="00862388"/>
    <w:rsid w:val="00863370"/>
    <w:rsid w:val="00863A2A"/>
    <w:rsid w:val="00864C61"/>
    <w:rsid w:val="00866B33"/>
    <w:rsid w:val="00867198"/>
    <w:rsid w:val="00870F28"/>
    <w:rsid w:val="00871006"/>
    <w:rsid w:val="0087108A"/>
    <w:rsid w:val="00871469"/>
    <w:rsid w:val="008720F3"/>
    <w:rsid w:val="0087323A"/>
    <w:rsid w:val="00873590"/>
    <w:rsid w:val="00873DFB"/>
    <w:rsid w:val="00874EEC"/>
    <w:rsid w:val="00876EA4"/>
    <w:rsid w:val="00876F73"/>
    <w:rsid w:val="00877731"/>
    <w:rsid w:val="00882C6F"/>
    <w:rsid w:val="00883C14"/>
    <w:rsid w:val="00885D94"/>
    <w:rsid w:val="008868E4"/>
    <w:rsid w:val="0089067D"/>
    <w:rsid w:val="00891119"/>
    <w:rsid w:val="00893745"/>
    <w:rsid w:val="0089655D"/>
    <w:rsid w:val="00896C4B"/>
    <w:rsid w:val="00896E5A"/>
    <w:rsid w:val="00897150"/>
    <w:rsid w:val="008A254C"/>
    <w:rsid w:val="008A269E"/>
    <w:rsid w:val="008A2DEF"/>
    <w:rsid w:val="008A3101"/>
    <w:rsid w:val="008A57CC"/>
    <w:rsid w:val="008A6843"/>
    <w:rsid w:val="008A7A50"/>
    <w:rsid w:val="008B23BA"/>
    <w:rsid w:val="008B2BD3"/>
    <w:rsid w:val="008B338F"/>
    <w:rsid w:val="008B4708"/>
    <w:rsid w:val="008B4D26"/>
    <w:rsid w:val="008B5478"/>
    <w:rsid w:val="008C00F8"/>
    <w:rsid w:val="008C04A9"/>
    <w:rsid w:val="008C1843"/>
    <w:rsid w:val="008C292B"/>
    <w:rsid w:val="008C2AFE"/>
    <w:rsid w:val="008C3469"/>
    <w:rsid w:val="008C375B"/>
    <w:rsid w:val="008C41B5"/>
    <w:rsid w:val="008C4A16"/>
    <w:rsid w:val="008C524D"/>
    <w:rsid w:val="008C579A"/>
    <w:rsid w:val="008C6AC1"/>
    <w:rsid w:val="008C753C"/>
    <w:rsid w:val="008C75E8"/>
    <w:rsid w:val="008D008C"/>
    <w:rsid w:val="008D06F2"/>
    <w:rsid w:val="008D0ABE"/>
    <w:rsid w:val="008D1D1E"/>
    <w:rsid w:val="008D4D8C"/>
    <w:rsid w:val="008D6E04"/>
    <w:rsid w:val="008D6F63"/>
    <w:rsid w:val="008D74C8"/>
    <w:rsid w:val="008D7973"/>
    <w:rsid w:val="008E171B"/>
    <w:rsid w:val="008E47F0"/>
    <w:rsid w:val="008E4998"/>
    <w:rsid w:val="008E4F00"/>
    <w:rsid w:val="008E6324"/>
    <w:rsid w:val="008E63FD"/>
    <w:rsid w:val="008E6588"/>
    <w:rsid w:val="008E729B"/>
    <w:rsid w:val="008E768B"/>
    <w:rsid w:val="008E7CB9"/>
    <w:rsid w:val="008F0F49"/>
    <w:rsid w:val="008F17E5"/>
    <w:rsid w:val="008F2EC2"/>
    <w:rsid w:val="0090023F"/>
    <w:rsid w:val="00901281"/>
    <w:rsid w:val="009014E1"/>
    <w:rsid w:val="00901A04"/>
    <w:rsid w:val="00905A11"/>
    <w:rsid w:val="00905A51"/>
    <w:rsid w:val="00906E82"/>
    <w:rsid w:val="009074E1"/>
    <w:rsid w:val="0091076B"/>
    <w:rsid w:val="00912782"/>
    <w:rsid w:val="0091302A"/>
    <w:rsid w:val="00913FC4"/>
    <w:rsid w:val="009147A8"/>
    <w:rsid w:val="009162C8"/>
    <w:rsid w:val="00916327"/>
    <w:rsid w:val="00920584"/>
    <w:rsid w:val="009214F0"/>
    <w:rsid w:val="009225FD"/>
    <w:rsid w:val="0092350B"/>
    <w:rsid w:val="00923FF3"/>
    <w:rsid w:val="00925690"/>
    <w:rsid w:val="00927C95"/>
    <w:rsid w:val="00930C36"/>
    <w:rsid w:val="00930FBC"/>
    <w:rsid w:val="00931C7A"/>
    <w:rsid w:val="00931F57"/>
    <w:rsid w:val="00935E81"/>
    <w:rsid w:val="009362A7"/>
    <w:rsid w:val="0093670B"/>
    <w:rsid w:val="00936D08"/>
    <w:rsid w:val="0093701E"/>
    <w:rsid w:val="009408BB"/>
    <w:rsid w:val="00943932"/>
    <w:rsid w:val="009448BB"/>
    <w:rsid w:val="00945B3C"/>
    <w:rsid w:val="00945C5C"/>
    <w:rsid w:val="00945D7D"/>
    <w:rsid w:val="0095048C"/>
    <w:rsid w:val="009521AA"/>
    <w:rsid w:val="00954605"/>
    <w:rsid w:val="00954780"/>
    <w:rsid w:val="00955547"/>
    <w:rsid w:val="00955B65"/>
    <w:rsid w:val="00955DEF"/>
    <w:rsid w:val="00956073"/>
    <w:rsid w:val="0095776E"/>
    <w:rsid w:val="0096160D"/>
    <w:rsid w:val="00962218"/>
    <w:rsid w:val="009637C1"/>
    <w:rsid w:val="009663EE"/>
    <w:rsid w:val="00970245"/>
    <w:rsid w:val="009711D2"/>
    <w:rsid w:val="00972439"/>
    <w:rsid w:val="009729D8"/>
    <w:rsid w:val="00973F83"/>
    <w:rsid w:val="009745B0"/>
    <w:rsid w:val="00975738"/>
    <w:rsid w:val="009762EB"/>
    <w:rsid w:val="00977DEF"/>
    <w:rsid w:val="009823DA"/>
    <w:rsid w:val="00984CB0"/>
    <w:rsid w:val="00985FA7"/>
    <w:rsid w:val="009860AF"/>
    <w:rsid w:val="009879C5"/>
    <w:rsid w:val="00987B7A"/>
    <w:rsid w:val="009910A8"/>
    <w:rsid w:val="0099127C"/>
    <w:rsid w:val="00991414"/>
    <w:rsid w:val="0099235A"/>
    <w:rsid w:val="00993157"/>
    <w:rsid w:val="00994270"/>
    <w:rsid w:val="00994334"/>
    <w:rsid w:val="00994636"/>
    <w:rsid w:val="00994BF0"/>
    <w:rsid w:val="0099665B"/>
    <w:rsid w:val="009967AE"/>
    <w:rsid w:val="00996BD0"/>
    <w:rsid w:val="009A1DA4"/>
    <w:rsid w:val="009A4950"/>
    <w:rsid w:val="009A4A25"/>
    <w:rsid w:val="009A4CBE"/>
    <w:rsid w:val="009A4CC9"/>
    <w:rsid w:val="009A548A"/>
    <w:rsid w:val="009A6FF6"/>
    <w:rsid w:val="009A7F87"/>
    <w:rsid w:val="009B071D"/>
    <w:rsid w:val="009B080A"/>
    <w:rsid w:val="009B10DC"/>
    <w:rsid w:val="009B13D7"/>
    <w:rsid w:val="009B207D"/>
    <w:rsid w:val="009B2719"/>
    <w:rsid w:val="009B369A"/>
    <w:rsid w:val="009B36E8"/>
    <w:rsid w:val="009B4775"/>
    <w:rsid w:val="009B52B3"/>
    <w:rsid w:val="009B63C8"/>
    <w:rsid w:val="009B6F96"/>
    <w:rsid w:val="009B7591"/>
    <w:rsid w:val="009C01C5"/>
    <w:rsid w:val="009C0515"/>
    <w:rsid w:val="009C0609"/>
    <w:rsid w:val="009C06C3"/>
    <w:rsid w:val="009C2CF9"/>
    <w:rsid w:val="009C3AE5"/>
    <w:rsid w:val="009C634A"/>
    <w:rsid w:val="009D171C"/>
    <w:rsid w:val="009D1F62"/>
    <w:rsid w:val="009D3F47"/>
    <w:rsid w:val="009D3FF5"/>
    <w:rsid w:val="009D4DE5"/>
    <w:rsid w:val="009D505B"/>
    <w:rsid w:val="009D54D2"/>
    <w:rsid w:val="009E0AAD"/>
    <w:rsid w:val="009E1FC3"/>
    <w:rsid w:val="009E2F13"/>
    <w:rsid w:val="009E3746"/>
    <w:rsid w:val="009E3D10"/>
    <w:rsid w:val="009E47F4"/>
    <w:rsid w:val="009E4820"/>
    <w:rsid w:val="009E51CF"/>
    <w:rsid w:val="009E613C"/>
    <w:rsid w:val="009F058B"/>
    <w:rsid w:val="009F0916"/>
    <w:rsid w:val="009F0941"/>
    <w:rsid w:val="009F2383"/>
    <w:rsid w:val="009F2C68"/>
    <w:rsid w:val="009F2CDF"/>
    <w:rsid w:val="009F2F70"/>
    <w:rsid w:val="009F34E7"/>
    <w:rsid w:val="009F4328"/>
    <w:rsid w:val="009F4978"/>
    <w:rsid w:val="009F5694"/>
    <w:rsid w:val="009F6533"/>
    <w:rsid w:val="00A00208"/>
    <w:rsid w:val="00A01971"/>
    <w:rsid w:val="00A023D0"/>
    <w:rsid w:val="00A02725"/>
    <w:rsid w:val="00A0291A"/>
    <w:rsid w:val="00A04F82"/>
    <w:rsid w:val="00A06DAF"/>
    <w:rsid w:val="00A06EB0"/>
    <w:rsid w:val="00A10138"/>
    <w:rsid w:val="00A106FD"/>
    <w:rsid w:val="00A10E97"/>
    <w:rsid w:val="00A1166F"/>
    <w:rsid w:val="00A12609"/>
    <w:rsid w:val="00A134AB"/>
    <w:rsid w:val="00A145E1"/>
    <w:rsid w:val="00A16660"/>
    <w:rsid w:val="00A1716C"/>
    <w:rsid w:val="00A20CF0"/>
    <w:rsid w:val="00A2136F"/>
    <w:rsid w:val="00A23159"/>
    <w:rsid w:val="00A23D5D"/>
    <w:rsid w:val="00A30061"/>
    <w:rsid w:val="00A3079F"/>
    <w:rsid w:val="00A312FC"/>
    <w:rsid w:val="00A34354"/>
    <w:rsid w:val="00A352B8"/>
    <w:rsid w:val="00A3723E"/>
    <w:rsid w:val="00A4043D"/>
    <w:rsid w:val="00A40974"/>
    <w:rsid w:val="00A409F6"/>
    <w:rsid w:val="00A40CE2"/>
    <w:rsid w:val="00A40D21"/>
    <w:rsid w:val="00A4133C"/>
    <w:rsid w:val="00A414DB"/>
    <w:rsid w:val="00A41723"/>
    <w:rsid w:val="00A444E7"/>
    <w:rsid w:val="00A4640F"/>
    <w:rsid w:val="00A46FCA"/>
    <w:rsid w:val="00A473DD"/>
    <w:rsid w:val="00A476D7"/>
    <w:rsid w:val="00A47A6A"/>
    <w:rsid w:val="00A47C09"/>
    <w:rsid w:val="00A5074F"/>
    <w:rsid w:val="00A5082E"/>
    <w:rsid w:val="00A50890"/>
    <w:rsid w:val="00A51C05"/>
    <w:rsid w:val="00A53021"/>
    <w:rsid w:val="00A54511"/>
    <w:rsid w:val="00A55059"/>
    <w:rsid w:val="00A55CCF"/>
    <w:rsid w:val="00A57A01"/>
    <w:rsid w:val="00A61929"/>
    <w:rsid w:val="00A63C0A"/>
    <w:rsid w:val="00A64807"/>
    <w:rsid w:val="00A648FF"/>
    <w:rsid w:val="00A657D2"/>
    <w:rsid w:val="00A671CA"/>
    <w:rsid w:val="00A67314"/>
    <w:rsid w:val="00A717EB"/>
    <w:rsid w:val="00A71E66"/>
    <w:rsid w:val="00A73D75"/>
    <w:rsid w:val="00A74637"/>
    <w:rsid w:val="00A74C99"/>
    <w:rsid w:val="00A75139"/>
    <w:rsid w:val="00A752FA"/>
    <w:rsid w:val="00A774C7"/>
    <w:rsid w:val="00A8203A"/>
    <w:rsid w:val="00A823C3"/>
    <w:rsid w:val="00A83F69"/>
    <w:rsid w:val="00A853EB"/>
    <w:rsid w:val="00A85508"/>
    <w:rsid w:val="00A859B9"/>
    <w:rsid w:val="00A911B8"/>
    <w:rsid w:val="00A911C6"/>
    <w:rsid w:val="00A920E5"/>
    <w:rsid w:val="00A93E16"/>
    <w:rsid w:val="00A94280"/>
    <w:rsid w:val="00A94A2B"/>
    <w:rsid w:val="00AA05C2"/>
    <w:rsid w:val="00AA19B8"/>
    <w:rsid w:val="00AA1A41"/>
    <w:rsid w:val="00AA21A9"/>
    <w:rsid w:val="00AA52D9"/>
    <w:rsid w:val="00AA6593"/>
    <w:rsid w:val="00AB1782"/>
    <w:rsid w:val="00AB1CD7"/>
    <w:rsid w:val="00AB5353"/>
    <w:rsid w:val="00AB6E7D"/>
    <w:rsid w:val="00AB7A76"/>
    <w:rsid w:val="00AC05E9"/>
    <w:rsid w:val="00AC17E9"/>
    <w:rsid w:val="00AC1EF5"/>
    <w:rsid w:val="00AC3097"/>
    <w:rsid w:val="00AC3519"/>
    <w:rsid w:val="00AC59F2"/>
    <w:rsid w:val="00AC63A1"/>
    <w:rsid w:val="00AC69EF"/>
    <w:rsid w:val="00AC79B7"/>
    <w:rsid w:val="00AD0022"/>
    <w:rsid w:val="00AD0845"/>
    <w:rsid w:val="00AD1598"/>
    <w:rsid w:val="00AD2816"/>
    <w:rsid w:val="00AD29D9"/>
    <w:rsid w:val="00AD4239"/>
    <w:rsid w:val="00AD4689"/>
    <w:rsid w:val="00AD6E47"/>
    <w:rsid w:val="00AE0479"/>
    <w:rsid w:val="00AE0971"/>
    <w:rsid w:val="00AE0F0A"/>
    <w:rsid w:val="00AE152F"/>
    <w:rsid w:val="00AE1630"/>
    <w:rsid w:val="00AE39F3"/>
    <w:rsid w:val="00AE3BE3"/>
    <w:rsid w:val="00AE3EEA"/>
    <w:rsid w:val="00AE41F1"/>
    <w:rsid w:val="00AE5484"/>
    <w:rsid w:val="00AE65CC"/>
    <w:rsid w:val="00AE74CD"/>
    <w:rsid w:val="00AF3C87"/>
    <w:rsid w:val="00AF543E"/>
    <w:rsid w:val="00AF573D"/>
    <w:rsid w:val="00AF6235"/>
    <w:rsid w:val="00B01144"/>
    <w:rsid w:val="00B01AE8"/>
    <w:rsid w:val="00B037CE"/>
    <w:rsid w:val="00B03C81"/>
    <w:rsid w:val="00B04EA3"/>
    <w:rsid w:val="00B062CF"/>
    <w:rsid w:val="00B06A32"/>
    <w:rsid w:val="00B1031A"/>
    <w:rsid w:val="00B10389"/>
    <w:rsid w:val="00B10B1C"/>
    <w:rsid w:val="00B11375"/>
    <w:rsid w:val="00B11D3C"/>
    <w:rsid w:val="00B1229A"/>
    <w:rsid w:val="00B128AF"/>
    <w:rsid w:val="00B12DDE"/>
    <w:rsid w:val="00B13FA3"/>
    <w:rsid w:val="00B140E2"/>
    <w:rsid w:val="00B14514"/>
    <w:rsid w:val="00B14875"/>
    <w:rsid w:val="00B15974"/>
    <w:rsid w:val="00B161A2"/>
    <w:rsid w:val="00B1706B"/>
    <w:rsid w:val="00B20861"/>
    <w:rsid w:val="00B2100C"/>
    <w:rsid w:val="00B21F16"/>
    <w:rsid w:val="00B2334F"/>
    <w:rsid w:val="00B24C62"/>
    <w:rsid w:val="00B259F7"/>
    <w:rsid w:val="00B26829"/>
    <w:rsid w:val="00B3036D"/>
    <w:rsid w:val="00B30A20"/>
    <w:rsid w:val="00B30D40"/>
    <w:rsid w:val="00B3224E"/>
    <w:rsid w:val="00B32B5F"/>
    <w:rsid w:val="00B33303"/>
    <w:rsid w:val="00B34485"/>
    <w:rsid w:val="00B3525D"/>
    <w:rsid w:val="00B36357"/>
    <w:rsid w:val="00B37545"/>
    <w:rsid w:val="00B42058"/>
    <w:rsid w:val="00B42338"/>
    <w:rsid w:val="00B4582E"/>
    <w:rsid w:val="00B45846"/>
    <w:rsid w:val="00B46297"/>
    <w:rsid w:val="00B50878"/>
    <w:rsid w:val="00B513A2"/>
    <w:rsid w:val="00B51AD9"/>
    <w:rsid w:val="00B524C9"/>
    <w:rsid w:val="00B54547"/>
    <w:rsid w:val="00B54799"/>
    <w:rsid w:val="00B56AB0"/>
    <w:rsid w:val="00B5775D"/>
    <w:rsid w:val="00B6022E"/>
    <w:rsid w:val="00B618C3"/>
    <w:rsid w:val="00B61ACF"/>
    <w:rsid w:val="00B629DF"/>
    <w:rsid w:val="00B63B1A"/>
    <w:rsid w:val="00B6420F"/>
    <w:rsid w:val="00B66D41"/>
    <w:rsid w:val="00B66E84"/>
    <w:rsid w:val="00B670A2"/>
    <w:rsid w:val="00B67DE0"/>
    <w:rsid w:val="00B71015"/>
    <w:rsid w:val="00B7162B"/>
    <w:rsid w:val="00B74B41"/>
    <w:rsid w:val="00B765E3"/>
    <w:rsid w:val="00B770C8"/>
    <w:rsid w:val="00B77104"/>
    <w:rsid w:val="00B7797A"/>
    <w:rsid w:val="00B77DBB"/>
    <w:rsid w:val="00B81040"/>
    <w:rsid w:val="00B81359"/>
    <w:rsid w:val="00B82787"/>
    <w:rsid w:val="00B854AD"/>
    <w:rsid w:val="00B873C1"/>
    <w:rsid w:val="00B91566"/>
    <w:rsid w:val="00B92CF7"/>
    <w:rsid w:val="00B9319D"/>
    <w:rsid w:val="00B93F48"/>
    <w:rsid w:val="00B946F6"/>
    <w:rsid w:val="00B95ADF"/>
    <w:rsid w:val="00B963CF"/>
    <w:rsid w:val="00BA0659"/>
    <w:rsid w:val="00BA1EC1"/>
    <w:rsid w:val="00BA2937"/>
    <w:rsid w:val="00BA4208"/>
    <w:rsid w:val="00BA52D4"/>
    <w:rsid w:val="00BB0B53"/>
    <w:rsid w:val="00BB0C8E"/>
    <w:rsid w:val="00BB19CA"/>
    <w:rsid w:val="00BB3B38"/>
    <w:rsid w:val="00BB4D2C"/>
    <w:rsid w:val="00BB4FC5"/>
    <w:rsid w:val="00BB6030"/>
    <w:rsid w:val="00BB7447"/>
    <w:rsid w:val="00BB7731"/>
    <w:rsid w:val="00BC072D"/>
    <w:rsid w:val="00BC11D6"/>
    <w:rsid w:val="00BC201B"/>
    <w:rsid w:val="00BC21E9"/>
    <w:rsid w:val="00BC4662"/>
    <w:rsid w:val="00BC4AE7"/>
    <w:rsid w:val="00BC62F4"/>
    <w:rsid w:val="00BC7989"/>
    <w:rsid w:val="00BD0066"/>
    <w:rsid w:val="00BD0E43"/>
    <w:rsid w:val="00BD1406"/>
    <w:rsid w:val="00BD1900"/>
    <w:rsid w:val="00BD2498"/>
    <w:rsid w:val="00BD358E"/>
    <w:rsid w:val="00BD4372"/>
    <w:rsid w:val="00BD6CCE"/>
    <w:rsid w:val="00BE0320"/>
    <w:rsid w:val="00BE03A5"/>
    <w:rsid w:val="00BE32E6"/>
    <w:rsid w:val="00BE4159"/>
    <w:rsid w:val="00BE4ED9"/>
    <w:rsid w:val="00BE51A4"/>
    <w:rsid w:val="00BE53D3"/>
    <w:rsid w:val="00BE6080"/>
    <w:rsid w:val="00BE745A"/>
    <w:rsid w:val="00BE7806"/>
    <w:rsid w:val="00BE7E5B"/>
    <w:rsid w:val="00BF4AA4"/>
    <w:rsid w:val="00BF4D85"/>
    <w:rsid w:val="00BF5122"/>
    <w:rsid w:val="00BF530C"/>
    <w:rsid w:val="00BF66F6"/>
    <w:rsid w:val="00C000B0"/>
    <w:rsid w:val="00C00A39"/>
    <w:rsid w:val="00C00A4C"/>
    <w:rsid w:val="00C0102F"/>
    <w:rsid w:val="00C018D4"/>
    <w:rsid w:val="00C02C08"/>
    <w:rsid w:val="00C03370"/>
    <w:rsid w:val="00C039A3"/>
    <w:rsid w:val="00C03E56"/>
    <w:rsid w:val="00C04B3C"/>
    <w:rsid w:val="00C05AFF"/>
    <w:rsid w:val="00C05F71"/>
    <w:rsid w:val="00C10854"/>
    <w:rsid w:val="00C11A1D"/>
    <w:rsid w:val="00C12C20"/>
    <w:rsid w:val="00C12FE9"/>
    <w:rsid w:val="00C16242"/>
    <w:rsid w:val="00C17671"/>
    <w:rsid w:val="00C2110A"/>
    <w:rsid w:val="00C21309"/>
    <w:rsid w:val="00C21712"/>
    <w:rsid w:val="00C229BB"/>
    <w:rsid w:val="00C231D6"/>
    <w:rsid w:val="00C23378"/>
    <w:rsid w:val="00C23504"/>
    <w:rsid w:val="00C2379F"/>
    <w:rsid w:val="00C23D49"/>
    <w:rsid w:val="00C2519A"/>
    <w:rsid w:val="00C25D82"/>
    <w:rsid w:val="00C26277"/>
    <w:rsid w:val="00C2656E"/>
    <w:rsid w:val="00C274B5"/>
    <w:rsid w:val="00C30B76"/>
    <w:rsid w:val="00C31EBC"/>
    <w:rsid w:val="00C335DE"/>
    <w:rsid w:val="00C3384D"/>
    <w:rsid w:val="00C341BD"/>
    <w:rsid w:val="00C37CAB"/>
    <w:rsid w:val="00C41C81"/>
    <w:rsid w:val="00C41D9D"/>
    <w:rsid w:val="00C42DCD"/>
    <w:rsid w:val="00C42FC2"/>
    <w:rsid w:val="00C437DE"/>
    <w:rsid w:val="00C43E78"/>
    <w:rsid w:val="00C44F35"/>
    <w:rsid w:val="00C4759D"/>
    <w:rsid w:val="00C47B8E"/>
    <w:rsid w:val="00C517F5"/>
    <w:rsid w:val="00C53F19"/>
    <w:rsid w:val="00C53F20"/>
    <w:rsid w:val="00C555F2"/>
    <w:rsid w:val="00C57526"/>
    <w:rsid w:val="00C57A64"/>
    <w:rsid w:val="00C57DC6"/>
    <w:rsid w:val="00C600F9"/>
    <w:rsid w:val="00C605D5"/>
    <w:rsid w:val="00C60EBE"/>
    <w:rsid w:val="00C62617"/>
    <w:rsid w:val="00C6463F"/>
    <w:rsid w:val="00C64DD3"/>
    <w:rsid w:val="00C66204"/>
    <w:rsid w:val="00C7033E"/>
    <w:rsid w:val="00C707B3"/>
    <w:rsid w:val="00C71D75"/>
    <w:rsid w:val="00C72A66"/>
    <w:rsid w:val="00C74BC2"/>
    <w:rsid w:val="00C75D81"/>
    <w:rsid w:val="00C75F07"/>
    <w:rsid w:val="00C7719E"/>
    <w:rsid w:val="00C779CA"/>
    <w:rsid w:val="00C77E46"/>
    <w:rsid w:val="00C80478"/>
    <w:rsid w:val="00C81BE2"/>
    <w:rsid w:val="00C821F1"/>
    <w:rsid w:val="00C82310"/>
    <w:rsid w:val="00C82697"/>
    <w:rsid w:val="00C839AC"/>
    <w:rsid w:val="00C83DB7"/>
    <w:rsid w:val="00C848CA"/>
    <w:rsid w:val="00C858CC"/>
    <w:rsid w:val="00C86F23"/>
    <w:rsid w:val="00C91324"/>
    <w:rsid w:val="00C921BD"/>
    <w:rsid w:val="00C930E5"/>
    <w:rsid w:val="00C93D64"/>
    <w:rsid w:val="00C96BE5"/>
    <w:rsid w:val="00CA006E"/>
    <w:rsid w:val="00CA0705"/>
    <w:rsid w:val="00CA1572"/>
    <w:rsid w:val="00CA1FA0"/>
    <w:rsid w:val="00CA25E0"/>
    <w:rsid w:val="00CA4E67"/>
    <w:rsid w:val="00CA546F"/>
    <w:rsid w:val="00CA551A"/>
    <w:rsid w:val="00CA55F2"/>
    <w:rsid w:val="00CA576A"/>
    <w:rsid w:val="00CA70F3"/>
    <w:rsid w:val="00CB0348"/>
    <w:rsid w:val="00CB3BDF"/>
    <w:rsid w:val="00CB3FA4"/>
    <w:rsid w:val="00CB4E5B"/>
    <w:rsid w:val="00CB65AE"/>
    <w:rsid w:val="00CB699F"/>
    <w:rsid w:val="00CB765B"/>
    <w:rsid w:val="00CC0F66"/>
    <w:rsid w:val="00CC421E"/>
    <w:rsid w:val="00CC5057"/>
    <w:rsid w:val="00CC55F3"/>
    <w:rsid w:val="00CD3387"/>
    <w:rsid w:val="00CD3B57"/>
    <w:rsid w:val="00CD3FD3"/>
    <w:rsid w:val="00CD6568"/>
    <w:rsid w:val="00CD67FD"/>
    <w:rsid w:val="00CE1CC8"/>
    <w:rsid w:val="00CE3305"/>
    <w:rsid w:val="00CE33E0"/>
    <w:rsid w:val="00CE44A6"/>
    <w:rsid w:val="00CE510D"/>
    <w:rsid w:val="00CE5CC0"/>
    <w:rsid w:val="00CE5D42"/>
    <w:rsid w:val="00CE7975"/>
    <w:rsid w:val="00CF13DF"/>
    <w:rsid w:val="00CF188B"/>
    <w:rsid w:val="00CF19E5"/>
    <w:rsid w:val="00CF1EC4"/>
    <w:rsid w:val="00CF271D"/>
    <w:rsid w:val="00CF3196"/>
    <w:rsid w:val="00CF4856"/>
    <w:rsid w:val="00CF4AF7"/>
    <w:rsid w:val="00CF4F3A"/>
    <w:rsid w:val="00CF6C42"/>
    <w:rsid w:val="00CF79D0"/>
    <w:rsid w:val="00CF7A0E"/>
    <w:rsid w:val="00D01ECE"/>
    <w:rsid w:val="00D02548"/>
    <w:rsid w:val="00D02BB7"/>
    <w:rsid w:val="00D0315E"/>
    <w:rsid w:val="00D037F7"/>
    <w:rsid w:val="00D04D2A"/>
    <w:rsid w:val="00D05267"/>
    <w:rsid w:val="00D05878"/>
    <w:rsid w:val="00D05ABE"/>
    <w:rsid w:val="00D07AE7"/>
    <w:rsid w:val="00D10561"/>
    <w:rsid w:val="00D11B28"/>
    <w:rsid w:val="00D123D6"/>
    <w:rsid w:val="00D12794"/>
    <w:rsid w:val="00D12D3D"/>
    <w:rsid w:val="00D145A8"/>
    <w:rsid w:val="00D1567D"/>
    <w:rsid w:val="00D171B2"/>
    <w:rsid w:val="00D17957"/>
    <w:rsid w:val="00D2009E"/>
    <w:rsid w:val="00D21840"/>
    <w:rsid w:val="00D22571"/>
    <w:rsid w:val="00D227FE"/>
    <w:rsid w:val="00D263A5"/>
    <w:rsid w:val="00D26EEE"/>
    <w:rsid w:val="00D27D17"/>
    <w:rsid w:val="00D27DD5"/>
    <w:rsid w:val="00D31270"/>
    <w:rsid w:val="00D3284F"/>
    <w:rsid w:val="00D32924"/>
    <w:rsid w:val="00D32F81"/>
    <w:rsid w:val="00D33290"/>
    <w:rsid w:val="00D344C0"/>
    <w:rsid w:val="00D353FF"/>
    <w:rsid w:val="00D37A2F"/>
    <w:rsid w:val="00D403BD"/>
    <w:rsid w:val="00D40967"/>
    <w:rsid w:val="00D40A75"/>
    <w:rsid w:val="00D4132D"/>
    <w:rsid w:val="00D4324E"/>
    <w:rsid w:val="00D443EA"/>
    <w:rsid w:val="00D446D5"/>
    <w:rsid w:val="00D4589B"/>
    <w:rsid w:val="00D4640B"/>
    <w:rsid w:val="00D466A1"/>
    <w:rsid w:val="00D475A6"/>
    <w:rsid w:val="00D47AE7"/>
    <w:rsid w:val="00D51AFA"/>
    <w:rsid w:val="00D52338"/>
    <w:rsid w:val="00D52D5B"/>
    <w:rsid w:val="00D52FE7"/>
    <w:rsid w:val="00D537C3"/>
    <w:rsid w:val="00D53ACE"/>
    <w:rsid w:val="00D549BA"/>
    <w:rsid w:val="00D54BDC"/>
    <w:rsid w:val="00D55D44"/>
    <w:rsid w:val="00D5634A"/>
    <w:rsid w:val="00D570AE"/>
    <w:rsid w:val="00D5718D"/>
    <w:rsid w:val="00D57708"/>
    <w:rsid w:val="00D57FA4"/>
    <w:rsid w:val="00D6005C"/>
    <w:rsid w:val="00D61D03"/>
    <w:rsid w:val="00D6222F"/>
    <w:rsid w:val="00D62CD8"/>
    <w:rsid w:val="00D631CD"/>
    <w:rsid w:val="00D64E20"/>
    <w:rsid w:val="00D668B0"/>
    <w:rsid w:val="00D674DD"/>
    <w:rsid w:val="00D67B1D"/>
    <w:rsid w:val="00D67FBD"/>
    <w:rsid w:val="00D70399"/>
    <w:rsid w:val="00D72238"/>
    <w:rsid w:val="00D72795"/>
    <w:rsid w:val="00D73AD8"/>
    <w:rsid w:val="00D75700"/>
    <w:rsid w:val="00D75A03"/>
    <w:rsid w:val="00D75EBE"/>
    <w:rsid w:val="00D80722"/>
    <w:rsid w:val="00D8094E"/>
    <w:rsid w:val="00D812A3"/>
    <w:rsid w:val="00D81F6F"/>
    <w:rsid w:val="00D826EC"/>
    <w:rsid w:val="00D83067"/>
    <w:rsid w:val="00D84A2D"/>
    <w:rsid w:val="00D8636C"/>
    <w:rsid w:val="00D86620"/>
    <w:rsid w:val="00D87C45"/>
    <w:rsid w:val="00D90484"/>
    <w:rsid w:val="00D91616"/>
    <w:rsid w:val="00D91A18"/>
    <w:rsid w:val="00D92F23"/>
    <w:rsid w:val="00D932E0"/>
    <w:rsid w:val="00D93935"/>
    <w:rsid w:val="00D93ED4"/>
    <w:rsid w:val="00D9410A"/>
    <w:rsid w:val="00D95490"/>
    <w:rsid w:val="00D9553C"/>
    <w:rsid w:val="00D9663C"/>
    <w:rsid w:val="00DA0630"/>
    <w:rsid w:val="00DA17AA"/>
    <w:rsid w:val="00DA1D7B"/>
    <w:rsid w:val="00DA20FD"/>
    <w:rsid w:val="00DA4212"/>
    <w:rsid w:val="00DA46CB"/>
    <w:rsid w:val="00DA4909"/>
    <w:rsid w:val="00DA4BD5"/>
    <w:rsid w:val="00DA6C81"/>
    <w:rsid w:val="00DA6EE3"/>
    <w:rsid w:val="00DA70EF"/>
    <w:rsid w:val="00DA7FA0"/>
    <w:rsid w:val="00DB03C1"/>
    <w:rsid w:val="00DB0F3E"/>
    <w:rsid w:val="00DB3355"/>
    <w:rsid w:val="00DB3A6B"/>
    <w:rsid w:val="00DB3B70"/>
    <w:rsid w:val="00DB4B59"/>
    <w:rsid w:val="00DB5088"/>
    <w:rsid w:val="00DB5392"/>
    <w:rsid w:val="00DB5433"/>
    <w:rsid w:val="00DB591B"/>
    <w:rsid w:val="00DB5ADC"/>
    <w:rsid w:val="00DB5B90"/>
    <w:rsid w:val="00DB6440"/>
    <w:rsid w:val="00DB6B96"/>
    <w:rsid w:val="00DC0B16"/>
    <w:rsid w:val="00DC2D1A"/>
    <w:rsid w:val="00DC321E"/>
    <w:rsid w:val="00DC35D4"/>
    <w:rsid w:val="00DC40BE"/>
    <w:rsid w:val="00DC5A18"/>
    <w:rsid w:val="00DC69C5"/>
    <w:rsid w:val="00DC6B1E"/>
    <w:rsid w:val="00DC7125"/>
    <w:rsid w:val="00DD006B"/>
    <w:rsid w:val="00DD4AC8"/>
    <w:rsid w:val="00DD5270"/>
    <w:rsid w:val="00DD575A"/>
    <w:rsid w:val="00DD6FCE"/>
    <w:rsid w:val="00DD7B1B"/>
    <w:rsid w:val="00DE00FD"/>
    <w:rsid w:val="00DE0C1B"/>
    <w:rsid w:val="00DE0DF1"/>
    <w:rsid w:val="00DE1262"/>
    <w:rsid w:val="00DE179C"/>
    <w:rsid w:val="00DE2F1A"/>
    <w:rsid w:val="00DE30EB"/>
    <w:rsid w:val="00DE3924"/>
    <w:rsid w:val="00DE4DA6"/>
    <w:rsid w:val="00DE5DC1"/>
    <w:rsid w:val="00DE5DD9"/>
    <w:rsid w:val="00DE7720"/>
    <w:rsid w:val="00DE780C"/>
    <w:rsid w:val="00DF1698"/>
    <w:rsid w:val="00DF206A"/>
    <w:rsid w:val="00DF37FD"/>
    <w:rsid w:val="00DF55F5"/>
    <w:rsid w:val="00DF65C3"/>
    <w:rsid w:val="00DF7392"/>
    <w:rsid w:val="00E02B08"/>
    <w:rsid w:val="00E03293"/>
    <w:rsid w:val="00E03AAB"/>
    <w:rsid w:val="00E03BF5"/>
    <w:rsid w:val="00E045AF"/>
    <w:rsid w:val="00E0566D"/>
    <w:rsid w:val="00E0786A"/>
    <w:rsid w:val="00E10CE3"/>
    <w:rsid w:val="00E12764"/>
    <w:rsid w:val="00E152C9"/>
    <w:rsid w:val="00E159AF"/>
    <w:rsid w:val="00E15D9A"/>
    <w:rsid w:val="00E16E1B"/>
    <w:rsid w:val="00E20459"/>
    <w:rsid w:val="00E21541"/>
    <w:rsid w:val="00E21B20"/>
    <w:rsid w:val="00E23274"/>
    <w:rsid w:val="00E23904"/>
    <w:rsid w:val="00E23BFC"/>
    <w:rsid w:val="00E24CA0"/>
    <w:rsid w:val="00E273EF"/>
    <w:rsid w:val="00E31F06"/>
    <w:rsid w:val="00E322E2"/>
    <w:rsid w:val="00E3280D"/>
    <w:rsid w:val="00E333AF"/>
    <w:rsid w:val="00E333D5"/>
    <w:rsid w:val="00E33B76"/>
    <w:rsid w:val="00E35166"/>
    <w:rsid w:val="00E359AB"/>
    <w:rsid w:val="00E35CC8"/>
    <w:rsid w:val="00E363C2"/>
    <w:rsid w:val="00E450C9"/>
    <w:rsid w:val="00E45A69"/>
    <w:rsid w:val="00E509C8"/>
    <w:rsid w:val="00E5159E"/>
    <w:rsid w:val="00E5307E"/>
    <w:rsid w:val="00E555E3"/>
    <w:rsid w:val="00E557DD"/>
    <w:rsid w:val="00E61C9E"/>
    <w:rsid w:val="00E62D78"/>
    <w:rsid w:val="00E62F4E"/>
    <w:rsid w:val="00E633A6"/>
    <w:rsid w:val="00E63E6C"/>
    <w:rsid w:val="00E642BC"/>
    <w:rsid w:val="00E65698"/>
    <w:rsid w:val="00E65FEF"/>
    <w:rsid w:val="00E67C3F"/>
    <w:rsid w:val="00E67F95"/>
    <w:rsid w:val="00E70020"/>
    <w:rsid w:val="00E70E3A"/>
    <w:rsid w:val="00E71389"/>
    <w:rsid w:val="00E724DE"/>
    <w:rsid w:val="00E72C52"/>
    <w:rsid w:val="00E72D98"/>
    <w:rsid w:val="00E7377B"/>
    <w:rsid w:val="00E74573"/>
    <w:rsid w:val="00E76B5E"/>
    <w:rsid w:val="00E77759"/>
    <w:rsid w:val="00E802C2"/>
    <w:rsid w:val="00E811FB"/>
    <w:rsid w:val="00E85402"/>
    <w:rsid w:val="00E85442"/>
    <w:rsid w:val="00E85486"/>
    <w:rsid w:val="00E85E48"/>
    <w:rsid w:val="00E86705"/>
    <w:rsid w:val="00E8750B"/>
    <w:rsid w:val="00E903CC"/>
    <w:rsid w:val="00E906CF"/>
    <w:rsid w:val="00E9197C"/>
    <w:rsid w:val="00E9375A"/>
    <w:rsid w:val="00E9508F"/>
    <w:rsid w:val="00E9642F"/>
    <w:rsid w:val="00E979DD"/>
    <w:rsid w:val="00E97A80"/>
    <w:rsid w:val="00E97B8C"/>
    <w:rsid w:val="00EA0430"/>
    <w:rsid w:val="00EA0CF6"/>
    <w:rsid w:val="00EA12B3"/>
    <w:rsid w:val="00EA2806"/>
    <w:rsid w:val="00EA2886"/>
    <w:rsid w:val="00EA2E03"/>
    <w:rsid w:val="00EA4CEA"/>
    <w:rsid w:val="00EA5F60"/>
    <w:rsid w:val="00EA6542"/>
    <w:rsid w:val="00EA6571"/>
    <w:rsid w:val="00EB0546"/>
    <w:rsid w:val="00EB1198"/>
    <w:rsid w:val="00EB171C"/>
    <w:rsid w:val="00EB2377"/>
    <w:rsid w:val="00EB239B"/>
    <w:rsid w:val="00EB3174"/>
    <w:rsid w:val="00EB3451"/>
    <w:rsid w:val="00EB4A3A"/>
    <w:rsid w:val="00EB57AF"/>
    <w:rsid w:val="00EB5AC2"/>
    <w:rsid w:val="00EB5E97"/>
    <w:rsid w:val="00EB66E7"/>
    <w:rsid w:val="00EB6906"/>
    <w:rsid w:val="00EB69F6"/>
    <w:rsid w:val="00EB6E78"/>
    <w:rsid w:val="00EB6F6C"/>
    <w:rsid w:val="00EC013D"/>
    <w:rsid w:val="00EC0AF4"/>
    <w:rsid w:val="00EC0C5A"/>
    <w:rsid w:val="00EC1A36"/>
    <w:rsid w:val="00EC1CCD"/>
    <w:rsid w:val="00EC3ED6"/>
    <w:rsid w:val="00EC4120"/>
    <w:rsid w:val="00EC509B"/>
    <w:rsid w:val="00EC6AB5"/>
    <w:rsid w:val="00ED2417"/>
    <w:rsid w:val="00ED2891"/>
    <w:rsid w:val="00ED398B"/>
    <w:rsid w:val="00ED50FC"/>
    <w:rsid w:val="00ED52FD"/>
    <w:rsid w:val="00ED66E1"/>
    <w:rsid w:val="00ED6961"/>
    <w:rsid w:val="00ED6F5F"/>
    <w:rsid w:val="00ED7197"/>
    <w:rsid w:val="00ED73A6"/>
    <w:rsid w:val="00EE0EFB"/>
    <w:rsid w:val="00EE2CD6"/>
    <w:rsid w:val="00EE522F"/>
    <w:rsid w:val="00EE6192"/>
    <w:rsid w:val="00EE6527"/>
    <w:rsid w:val="00EE65D5"/>
    <w:rsid w:val="00EE78A7"/>
    <w:rsid w:val="00EE7B1B"/>
    <w:rsid w:val="00EE7CB5"/>
    <w:rsid w:val="00EF0879"/>
    <w:rsid w:val="00EF1D93"/>
    <w:rsid w:val="00EF2B2B"/>
    <w:rsid w:val="00EF37C7"/>
    <w:rsid w:val="00EF484E"/>
    <w:rsid w:val="00EF630F"/>
    <w:rsid w:val="00EF6553"/>
    <w:rsid w:val="00F0037B"/>
    <w:rsid w:val="00F010B6"/>
    <w:rsid w:val="00F01553"/>
    <w:rsid w:val="00F02265"/>
    <w:rsid w:val="00F0290F"/>
    <w:rsid w:val="00F04452"/>
    <w:rsid w:val="00F0493E"/>
    <w:rsid w:val="00F0512C"/>
    <w:rsid w:val="00F07694"/>
    <w:rsid w:val="00F07CB6"/>
    <w:rsid w:val="00F112ED"/>
    <w:rsid w:val="00F1177A"/>
    <w:rsid w:val="00F11C11"/>
    <w:rsid w:val="00F134A6"/>
    <w:rsid w:val="00F144DB"/>
    <w:rsid w:val="00F14927"/>
    <w:rsid w:val="00F1504A"/>
    <w:rsid w:val="00F156A9"/>
    <w:rsid w:val="00F156F1"/>
    <w:rsid w:val="00F1635F"/>
    <w:rsid w:val="00F2095E"/>
    <w:rsid w:val="00F22EF6"/>
    <w:rsid w:val="00F243A6"/>
    <w:rsid w:val="00F24FAE"/>
    <w:rsid w:val="00F2596C"/>
    <w:rsid w:val="00F27EEE"/>
    <w:rsid w:val="00F31231"/>
    <w:rsid w:val="00F31311"/>
    <w:rsid w:val="00F33D66"/>
    <w:rsid w:val="00F33E0B"/>
    <w:rsid w:val="00F34B9D"/>
    <w:rsid w:val="00F355F4"/>
    <w:rsid w:val="00F35730"/>
    <w:rsid w:val="00F37183"/>
    <w:rsid w:val="00F376B3"/>
    <w:rsid w:val="00F3789B"/>
    <w:rsid w:val="00F40168"/>
    <w:rsid w:val="00F41169"/>
    <w:rsid w:val="00F41CA2"/>
    <w:rsid w:val="00F41E93"/>
    <w:rsid w:val="00F43150"/>
    <w:rsid w:val="00F441E7"/>
    <w:rsid w:val="00F44876"/>
    <w:rsid w:val="00F44C9B"/>
    <w:rsid w:val="00F44F51"/>
    <w:rsid w:val="00F464E8"/>
    <w:rsid w:val="00F467E6"/>
    <w:rsid w:val="00F475FA"/>
    <w:rsid w:val="00F47B37"/>
    <w:rsid w:val="00F50FB9"/>
    <w:rsid w:val="00F5248D"/>
    <w:rsid w:val="00F527F5"/>
    <w:rsid w:val="00F53289"/>
    <w:rsid w:val="00F53883"/>
    <w:rsid w:val="00F54239"/>
    <w:rsid w:val="00F54912"/>
    <w:rsid w:val="00F565A3"/>
    <w:rsid w:val="00F56BBF"/>
    <w:rsid w:val="00F57AE7"/>
    <w:rsid w:val="00F626C1"/>
    <w:rsid w:val="00F62BA6"/>
    <w:rsid w:val="00F63087"/>
    <w:rsid w:val="00F63698"/>
    <w:rsid w:val="00F636DC"/>
    <w:rsid w:val="00F66F90"/>
    <w:rsid w:val="00F6781A"/>
    <w:rsid w:val="00F71CCD"/>
    <w:rsid w:val="00F72421"/>
    <w:rsid w:val="00F72553"/>
    <w:rsid w:val="00F77A49"/>
    <w:rsid w:val="00F77BE8"/>
    <w:rsid w:val="00F77BEA"/>
    <w:rsid w:val="00F83502"/>
    <w:rsid w:val="00F83709"/>
    <w:rsid w:val="00F842AF"/>
    <w:rsid w:val="00F85FB5"/>
    <w:rsid w:val="00F87C68"/>
    <w:rsid w:val="00F90D4E"/>
    <w:rsid w:val="00F9154E"/>
    <w:rsid w:val="00F9267E"/>
    <w:rsid w:val="00F928EB"/>
    <w:rsid w:val="00F92970"/>
    <w:rsid w:val="00F92A14"/>
    <w:rsid w:val="00F93281"/>
    <w:rsid w:val="00F9427E"/>
    <w:rsid w:val="00F94474"/>
    <w:rsid w:val="00F9532F"/>
    <w:rsid w:val="00F96528"/>
    <w:rsid w:val="00F96E16"/>
    <w:rsid w:val="00F9775D"/>
    <w:rsid w:val="00FA12B0"/>
    <w:rsid w:val="00FA1739"/>
    <w:rsid w:val="00FA3E2D"/>
    <w:rsid w:val="00FA455C"/>
    <w:rsid w:val="00FA4BED"/>
    <w:rsid w:val="00FA57FD"/>
    <w:rsid w:val="00FA69D6"/>
    <w:rsid w:val="00FB0576"/>
    <w:rsid w:val="00FB15DF"/>
    <w:rsid w:val="00FB18D4"/>
    <w:rsid w:val="00FB2D7A"/>
    <w:rsid w:val="00FB2ECE"/>
    <w:rsid w:val="00FB4290"/>
    <w:rsid w:val="00FB61D6"/>
    <w:rsid w:val="00FB64A0"/>
    <w:rsid w:val="00FB6719"/>
    <w:rsid w:val="00FB7A2F"/>
    <w:rsid w:val="00FC073C"/>
    <w:rsid w:val="00FC0A07"/>
    <w:rsid w:val="00FC20A1"/>
    <w:rsid w:val="00FC2184"/>
    <w:rsid w:val="00FC254E"/>
    <w:rsid w:val="00FC2E70"/>
    <w:rsid w:val="00FC4201"/>
    <w:rsid w:val="00FC4939"/>
    <w:rsid w:val="00FC609E"/>
    <w:rsid w:val="00FC698A"/>
    <w:rsid w:val="00FC6C84"/>
    <w:rsid w:val="00FC7C2F"/>
    <w:rsid w:val="00FC7FFB"/>
    <w:rsid w:val="00FD11B9"/>
    <w:rsid w:val="00FD15A5"/>
    <w:rsid w:val="00FD5398"/>
    <w:rsid w:val="00FD68FE"/>
    <w:rsid w:val="00FD6EE2"/>
    <w:rsid w:val="00FD762B"/>
    <w:rsid w:val="00FE0D8E"/>
    <w:rsid w:val="00FE11AD"/>
    <w:rsid w:val="00FE1560"/>
    <w:rsid w:val="00FE2220"/>
    <w:rsid w:val="00FE4507"/>
    <w:rsid w:val="00FE4712"/>
    <w:rsid w:val="00FE5D02"/>
    <w:rsid w:val="00FE5D79"/>
    <w:rsid w:val="00FE6787"/>
    <w:rsid w:val="00FF07A8"/>
    <w:rsid w:val="00FF294F"/>
    <w:rsid w:val="00FF6A3C"/>
    <w:rsid w:val="00FF787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719"/>
    <w:pPr>
      <w:spacing w:line="48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533CC5"/>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533CC5"/>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44496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CC5"/>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533CC5"/>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444961"/>
    <w:rPr>
      <w:rFonts w:asciiTheme="majorHAnsi" w:eastAsiaTheme="majorEastAsia" w:hAnsiTheme="majorHAnsi" w:cstheme="majorBidi"/>
      <w:b/>
      <w:bCs/>
      <w:color w:val="4F81BD" w:themeColor="accent1"/>
    </w:rPr>
  </w:style>
  <w:style w:type="character" w:styleId="SubtleReference">
    <w:name w:val="Subtle Reference"/>
    <w:basedOn w:val="DefaultParagraphFont"/>
    <w:uiPriority w:val="31"/>
    <w:qFormat/>
    <w:rsid w:val="00444961"/>
    <w:rPr>
      <w:smallCaps/>
      <w:color w:val="C0504D" w:themeColor="accent2"/>
      <w:u w:val="single"/>
    </w:rPr>
  </w:style>
  <w:style w:type="paragraph" w:styleId="Title">
    <w:name w:val="Title"/>
    <w:basedOn w:val="Normal"/>
    <w:next w:val="Normal"/>
    <w:link w:val="TitleChar"/>
    <w:uiPriority w:val="10"/>
    <w:qFormat/>
    <w:rsid w:val="00D5718D"/>
    <w:pPr>
      <w:spacing w:after="300" w:line="240" w:lineRule="auto"/>
      <w:contextualSpacing/>
    </w:pPr>
    <w:rPr>
      <w:rFonts w:eastAsiaTheme="majorEastAsia" w:cstheme="majorBidi"/>
      <w:spacing w:val="5"/>
      <w:kern w:val="28"/>
      <w:sz w:val="52"/>
      <w:szCs w:val="52"/>
    </w:rPr>
  </w:style>
  <w:style w:type="character" w:customStyle="1" w:styleId="TitleChar">
    <w:name w:val="Title Char"/>
    <w:basedOn w:val="DefaultParagraphFont"/>
    <w:link w:val="Title"/>
    <w:uiPriority w:val="10"/>
    <w:rsid w:val="00D5718D"/>
    <w:rPr>
      <w:rFonts w:ascii="Times New Roman" w:eastAsiaTheme="majorEastAsia" w:hAnsi="Times New Roman" w:cstheme="majorBidi"/>
      <w:spacing w:val="5"/>
      <w:kern w:val="28"/>
      <w:sz w:val="52"/>
      <w:szCs w:val="52"/>
    </w:rPr>
  </w:style>
  <w:style w:type="paragraph" w:styleId="Subtitle">
    <w:name w:val="Subtitle"/>
    <w:basedOn w:val="Normal"/>
    <w:next w:val="Normal"/>
    <w:link w:val="SubtitleChar"/>
    <w:uiPriority w:val="11"/>
    <w:qFormat/>
    <w:rsid w:val="005E4CEA"/>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5E4CEA"/>
    <w:rPr>
      <w:rFonts w:asciiTheme="majorHAnsi" w:eastAsiaTheme="majorEastAsia" w:hAnsiTheme="majorHAnsi" w:cstheme="majorBidi"/>
      <w:i/>
      <w:iCs/>
      <w:color w:val="4F81BD" w:themeColor="accent1"/>
      <w:spacing w:val="15"/>
      <w:sz w:val="24"/>
      <w:szCs w:val="24"/>
    </w:rPr>
  </w:style>
  <w:style w:type="paragraph" w:styleId="NoSpacing">
    <w:name w:val="No Spacing"/>
    <w:link w:val="NoSpacingChar"/>
    <w:uiPriority w:val="1"/>
    <w:qFormat/>
    <w:rsid w:val="00754984"/>
    <w:pPr>
      <w:spacing w:after="0" w:line="240" w:lineRule="auto"/>
    </w:pPr>
  </w:style>
  <w:style w:type="paragraph" w:styleId="ListParagraph">
    <w:name w:val="List Paragraph"/>
    <w:basedOn w:val="Normal"/>
    <w:uiPriority w:val="34"/>
    <w:qFormat/>
    <w:rsid w:val="000734EB"/>
    <w:pPr>
      <w:ind w:left="720"/>
      <w:contextualSpacing/>
    </w:pPr>
  </w:style>
  <w:style w:type="table" w:styleId="TableGrid">
    <w:name w:val="Table Grid"/>
    <w:basedOn w:val="TableNormal"/>
    <w:uiPriority w:val="59"/>
    <w:rsid w:val="004625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03D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3D81"/>
    <w:rPr>
      <w:rFonts w:ascii="Tahoma" w:hAnsi="Tahoma" w:cs="Tahoma"/>
      <w:sz w:val="16"/>
      <w:szCs w:val="16"/>
    </w:rPr>
  </w:style>
  <w:style w:type="character" w:styleId="Hyperlink">
    <w:name w:val="Hyperlink"/>
    <w:basedOn w:val="DefaultParagraphFont"/>
    <w:uiPriority w:val="99"/>
    <w:unhideWhenUsed/>
    <w:rsid w:val="002D5A84"/>
    <w:rPr>
      <w:color w:val="0000FF" w:themeColor="hyperlink"/>
      <w:u w:val="single"/>
    </w:rPr>
  </w:style>
  <w:style w:type="character" w:styleId="FollowedHyperlink">
    <w:name w:val="FollowedHyperlink"/>
    <w:basedOn w:val="DefaultParagraphFont"/>
    <w:uiPriority w:val="99"/>
    <w:semiHidden/>
    <w:unhideWhenUsed/>
    <w:rsid w:val="00EA6571"/>
    <w:rPr>
      <w:color w:val="800080" w:themeColor="followedHyperlink"/>
      <w:u w:val="single"/>
    </w:rPr>
  </w:style>
  <w:style w:type="character" w:styleId="CommentReference">
    <w:name w:val="annotation reference"/>
    <w:basedOn w:val="DefaultParagraphFont"/>
    <w:uiPriority w:val="99"/>
    <w:semiHidden/>
    <w:unhideWhenUsed/>
    <w:rsid w:val="00DE780C"/>
    <w:rPr>
      <w:sz w:val="16"/>
      <w:szCs w:val="16"/>
    </w:rPr>
  </w:style>
  <w:style w:type="paragraph" w:styleId="CommentText">
    <w:name w:val="annotation text"/>
    <w:basedOn w:val="Normal"/>
    <w:link w:val="CommentTextChar"/>
    <w:uiPriority w:val="99"/>
    <w:semiHidden/>
    <w:unhideWhenUsed/>
    <w:rsid w:val="00DE780C"/>
    <w:pPr>
      <w:spacing w:line="240" w:lineRule="auto"/>
    </w:pPr>
    <w:rPr>
      <w:sz w:val="20"/>
      <w:szCs w:val="20"/>
    </w:rPr>
  </w:style>
  <w:style w:type="character" w:customStyle="1" w:styleId="CommentTextChar">
    <w:name w:val="Comment Text Char"/>
    <w:basedOn w:val="DefaultParagraphFont"/>
    <w:link w:val="CommentText"/>
    <w:uiPriority w:val="99"/>
    <w:semiHidden/>
    <w:rsid w:val="00DE780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E780C"/>
    <w:rPr>
      <w:b/>
      <w:bCs/>
    </w:rPr>
  </w:style>
  <w:style w:type="character" w:customStyle="1" w:styleId="CommentSubjectChar">
    <w:name w:val="Comment Subject Char"/>
    <w:basedOn w:val="CommentTextChar"/>
    <w:link w:val="CommentSubject"/>
    <w:uiPriority w:val="99"/>
    <w:semiHidden/>
    <w:rsid w:val="00DE780C"/>
    <w:rPr>
      <w:rFonts w:ascii="Times New Roman" w:hAnsi="Times New Roman" w:cs="Times New Roman"/>
      <w:b/>
      <w:bCs/>
      <w:sz w:val="20"/>
      <w:szCs w:val="20"/>
    </w:rPr>
  </w:style>
  <w:style w:type="paragraph" w:styleId="Revision">
    <w:name w:val="Revision"/>
    <w:hidden/>
    <w:uiPriority w:val="99"/>
    <w:semiHidden/>
    <w:rsid w:val="00DE780C"/>
    <w:pPr>
      <w:spacing w:after="0"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8617FD"/>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17FD"/>
    <w:rPr>
      <w:rFonts w:ascii="Times New Roman" w:hAnsi="Times New Roman" w:cs="Times New Roman"/>
      <w:sz w:val="24"/>
      <w:szCs w:val="24"/>
    </w:rPr>
  </w:style>
  <w:style w:type="paragraph" w:styleId="Footer">
    <w:name w:val="footer"/>
    <w:basedOn w:val="Normal"/>
    <w:link w:val="FooterChar"/>
    <w:uiPriority w:val="99"/>
    <w:unhideWhenUsed/>
    <w:rsid w:val="008617FD"/>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17FD"/>
    <w:rPr>
      <w:rFonts w:ascii="Times New Roman" w:hAnsi="Times New Roman" w:cs="Times New Roman"/>
      <w:sz w:val="24"/>
      <w:szCs w:val="24"/>
    </w:rPr>
  </w:style>
  <w:style w:type="character" w:customStyle="1" w:styleId="jrnl">
    <w:name w:val="jrnl"/>
    <w:basedOn w:val="DefaultParagraphFont"/>
    <w:rsid w:val="00ED6961"/>
  </w:style>
  <w:style w:type="character" w:customStyle="1" w:styleId="NoSpacingChar">
    <w:name w:val="No Spacing Char"/>
    <w:basedOn w:val="DefaultParagraphFont"/>
    <w:link w:val="NoSpacing"/>
    <w:uiPriority w:val="1"/>
    <w:rsid w:val="009E4820"/>
  </w:style>
  <w:style w:type="paragraph" w:styleId="PlainText">
    <w:name w:val="Plain Text"/>
    <w:basedOn w:val="Normal"/>
    <w:link w:val="PlainTextChar"/>
    <w:uiPriority w:val="99"/>
    <w:rsid w:val="00B11375"/>
    <w:pPr>
      <w:spacing w:before="100" w:beforeAutospacing="1" w:after="100" w:afterAutospacing="1" w:line="240" w:lineRule="auto"/>
      <w:jc w:val="left"/>
    </w:pPr>
    <w:rPr>
      <w:rFonts w:eastAsia="Times New Roman"/>
      <w:lang w:val="de-AT" w:eastAsia="de-AT"/>
    </w:rPr>
  </w:style>
  <w:style w:type="character" w:customStyle="1" w:styleId="PlainTextChar">
    <w:name w:val="Plain Text Char"/>
    <w:basedOn w:val="DefaultParagraphFont"/>
    <w:link w:val="PlainText"/>
    <w:uiPriority w:val="99"/>
    <w:rsid w:val="00B11375"/>
    <w:rPr>
      <w:rFonts w:ascii="Times New Roman" w:eastAsia="Times New Roman" w:hAnsi="Times New Roman" w:cs="Times New Roman"/>
      <w:sz w:val="24"/>
      <w:szCs w:val="24"/>
      <w:lang w:val="de-AT" w:eastAsia="de-AT"/>
    </w:rPr>
  </w:style>
</w:styles>
</file>

<file path=word/webSettings.xml><?xml version="1.0" encoding="utf-8"?>
<w:webSettings xmlns:r="http://schemas.openxmlformats.org/officeDocument/2006/relationships" xmlns:w="http://schemas.openxmlformats.org/wordprocessingml/2006/main">
  <w:divs>
    <w:div w:id="1217861882">
      <w:bodyDiv w:val="1"/>
      <w:marLeft w:val="0"/>
      <w:marRight w:val="0"/>
      <w:marTop w:val="0"/>
      <w:marBottom w:val="0"/>
      <w:divBdr>
        <w:top w:val="none" w:sz="0" w:space="0" w:color="auto"/>
        <w:left w:val="none" w:sz="0" w:space="0" w:color="auto"/>
        <w:bottom w:val="none" w:sz="0" w:space="0" w:color="auto"/>
        <w:right w:val="none" w:sz="0" w:space="0" w:color="auto"/>
      </w:divBdr>
    </w:div>
    <w:div w:id="1762140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6DF4CD-DF35-4B66-9F1C-AE5A79A9D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0</Words>
  <Characters>565</Characters>
  <Application>Microsoft Office Word</Application>
  <DocSecurity>0</DocSecurity>
  <Lines>13</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LinksUpToDate>false</LinksUpToDate>
  <CharactersWithSpaces>6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4-01-15T15:20:00Z</cp:lastPrinted>
  <dcterms:created xsi:type="dcterms:W3CDTF">2016-09-07T18:58:00Z</dcterms:created>
  <dcterms:modified xsi:type="dcterms:W3CDTF">2016-09-07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D:\Dropbox\svndiag\literature\diagfullstring.bib</vt:lpwstr>
  </property>
  <property fmtid="{D5CDD505-2E9C-101B-9397-08002B2CF9AE}" pid="3" name="BIBSTYLE">
    <vt:lpwstr>unsrt/such(</vt:lpwstr>
  </property>
  <property fmtid="{D5CDD505-2E9C-101B-9397-08002B2CF9AE}" pid="4" name="Docear4Word_StyleTitle">
    <vt:lpwstr>IEEE</vt:lpwstr>
  </property>
</Properties>
</file>